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81DBF" w14:textId="581F4CF0" w:rsidR="00364687" w:rsidRPr="00AE758D" w:rsidRDefault="00364687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AE758D">
        <w:rPr>
          <w:rFonts w:ascii="Times New Roman" w:hAnsi="Times New Roman" w:cs="Times New Roman"/>
          <w:b/>
          <w:bCs/>
          <w:sz w:val="40"/>
          <w:szCs w:val="40"/>
        </w:rPr>
        <w:t>Supplementa</w:t>
      </w:r>
      <w:r w:rsidR="00AE758D" w:rsidRPr="00AE758D">
        <w:rPr>
          <w:rFonts w:ascii="Times New Roman" w:hAnsi="Times New Roman" w:cs="Times New Roman"/>
          <w:b/>
          <w:bCs/>
          <w:sz w:val="40"/>
          <w:szCs w:val="40"/>
        </w:rPr>
        <w:t>l</w:t>
      </w:r>
      <w:r w:rsidRPr="00AE758D">
        <w:rPr>
          <w:rFonts w:ascii="Times New Roman" w:hAnsi="Times New Roman" w:cs="Times New Roman"/>
          <w:b/>
          <w:bCs/>
          <w:sz w:val="40"/>
          <w:szCs w:val="40"/>
        </w:rPr>
        <w:t xml:space="preserve"> Material</w:t>
      </w:r>
    </w:p>
    <w:p w14:paraId="3B47AE2A" w14:textId="77777777" w:rsidR="00AE758D" w:rsidRPr="00AE758D" w:rsidRDefault="00AE758D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B5777" w14:textId="3EED7D61" w:rsidR="009D6D30" w:rsidRPr="00AE758D" w:rsidRDefault="009D6D30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758D">
        <w:rPr>
          <w:rFonts w:ascii="Times New Roman" w:hAnsi="Times New Roman" w:cs="Times New Roman"/>
          <w:b/>
          <w:bCs/>
          <w:sz w:val="24"/>
          <w:szCs w:val="24"/>
        </w:rPr>
        <w:t>Sex differences in cognitive trajectories and practice effects in a cohort of older Londoners: The role of risk factors</w:t>
      </w:r>
    </w:p>
    <w:p w14:paraId="5C69EA06" w14:textId="77777777" w:rsidR="00364687" w:rsidRDefault="00364687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ADA258" w14:textId="77777777" w:rsidR="006B3BB0" w:rsidRPr="00AE758D" w:rsidRDefault="006B3BB0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43C683" w14:textId="00D53CC2" w:rsidR="00364687" w:rsidRPr="00AE758D" w:rsidRDefault="00AE758D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="00364687" w:rsidRPr="00AE758D">
        <w:rPr>
          <w:rFonts w:ascii="Times New Roman" w:hAnsi="Times New Roman" w:cs="Times New Roman"/>
          <w:sz w:val="24"/>
          <w:szCs w:val="24"/>
        </w:rPr>
        <w:t>Exclusion criteria for the CPRO-MS</w:t>
      </w:r>
      <w:r>
        <w:rPr>
          <w:rFonts w:ascii="Times New Roman" w:hAnsi="Times New Roman" w:cs="Times New Roman"/>
          <w:sz w:val="24"/>
          <w:szCs w:val="24"/>
        </w:rPr>
        <w:t>.</w:t>
      </w:r>
      <w:r w:rsidR="00364687" w:rsidRPr="00AE758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ZGVoLU1vbW9oPC9BdXRob3I+PFllYXI+MjAxOTwvWWVh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ZGVoLU1vbW9oPC9BdXRob3I+PFllYXI+MjAxOTwvWWVh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364687" w:rsidRPr="00AE758D">
        <w:rPr>
          <w:rFonts w:ascii="Times New Roman" w:hAnsi="Times New Roman" w:cs="Times New Roman"/>
          <w:sz w:val="24"/>
          <w:szCs w:val="24"/>
        </w:rPr>
        <w:fldChar w:fldCharType="separate"/>
      </w:r>
      <w:r w:rsidRPr="00AE758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364687" w:rsidRPr="00AE758D">
        <w:rPr>
          <w:rFonts w:ascii="Times New Roman" w:hAnsi="Times New Roman" w:cs="Times New Roman"/>
          <w:sz w:val="24"/>
          <w:szCs w:val="24"/>
        </w:rPr>
        <w:fldChar w:fldCharType="end"/>
      </w:r>
      <w:r w:rsidR="00364687" w:rsidRPr="00AE758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82802" w:rsidRPr="00AE758D" w14:paraId="53E250A9" w14:textId="77777777" w:rsidTr="00BD2BB9">
        <w:tc>
          <w:tcPr>
            <w:tcW w:w="9350" w:type="dxa"/>
            <w:shd w:val="clear" w:color="auto" w:fill="E8E8E8" w:themeFill="background2"/>
          </w:tcPr>
          <w:p w14:paraId="35AD4950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Previous diagnosis of dementia, MCI or other degenerative neurological conditions.</w:t>
            </w:r>
          </w:p>
        </w:tc>
      </w:tr>
      <w:tr w:rsidR="00E82802" w:rsidRPr="00AE758D" w14:paraId="477F34A5" w14:textId="77777777" w:rsidTr="00BD2BB9">
        <w:tc>
          <w:tcPr>
            <w:tcW w:w="9350" w:type="dxa"/>
          </w:tcPr>
          <w:p w14:paraId="2C3D51FD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Met criteria of AD at baseline (per National Institute on Ageing Alzheimer’s Association).</w:t>
            </w:r>
          </w:p>
        </w:tc>
      </w:tr>
      <w:tr w:rsidR="00E82802" w:rsidRPr="00AE758D" w14:paraId="653D15F0" w14:textId="77777777" w:rsidTr="00BD2BB9">
        <w:tc>
          <w:tcPr>
            <w:tcW w:w="9350" w:type="dxa"/>
            <w:shd w:val="clear" w:color="auto" w:fill="E8E8E8" w:themeFill="background2"/>
          </w:tcPr>
          <w:p w14:paraId="761380B2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History of traumatic brain injury, stroke, or transient ischaemic attack (TIA).</w:t>
            </w:r>
          </w:p>
        </w:tc>
      </w:tr>
      <w:tr w:rsidR="00E82802" w:rsidRPr="00AE758D" w14:paraId="7C76FA81" w14:textId="77777777" w:rsidTr="00BD2BB9">
        <w:tc>
          <w:tcPr>
            <w:tcW w:w="9350" w:type="dxa"/>
          </w:tcPr>
          <w:p w14:paraId="737F79F7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Epileptic seizures: significant psychiatric illness.</w:t>
            </w:r>
          </w:p>
        </w:tc>
      </w:tr>
      <w:tr w:rsidR="00E82802" w:rsidRPr="00AE758D" w14:paraId="561E234E" w14:textId="77777777" w:rsidTr="00BD2BB9">
        <w:tc>
          <w:tcPr>
            <w:tcW w:w="9350" w:type="dxa"/>
            <w:shd w:val="clear" w:color="auto" w:fill="E8E8E8" w:themeFill="background2"/>
          </w:tcPr>
          <w:p w14:paraId="7B7517C7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 xml:space="preserve">History of hydrocephalus. </w:t>
            </w:r>
          </w:p>
        </w:tc>
      </w:tr>
      <w:tr w:rsidR="00E82802" w:rsidRPr="00AE758D" w14:paraId="1278A755" w14:textId="77777777" w:rsidTr="00BD2BB9">
        <w:tc>
          <w:tcPr>
            <w:tcW w:w="9350" w:type="dxa"/>
          </w:tcPr>
          <w:p w14:paraId="5D3D4478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 xml:space="preserve">Uncontrolled hypothyroidism or hyperthyroidism. </w:t>
            </w:r>
          </w:p>
        </w:tc>
      </w:tr>
      <w:tr w:rsidR="00E82802" w:rsidRPr="00AE758D" w14:paraId="687F7266" w14:textId="77777777" w:rsidTr="00BD2BB9">
        <w:tc>
          <w:tcPr>
            <w:tcW w:w="9350" w:type="dxa"/>
            <w:shd w:val="clear" w:color="auto" w:fill="E8E8E8" w:themeFill="background2"/>
          </w:tcPr>
          <w:p w14:paraId="39B82565" w14:textId="77777777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 xml:space="preserve">History of clinically significant unstable illness, metabolic conditions, or nutritional deficiencies. </w:t>
            </w:r>
          </w:p>
        </w:tc>
      </w:tr>
      <w:tr w:rsidR="00E82802" w:rsidRPr="00AE758D" w14:paraId="5617D78C" w14:textId="77777777" w:rsidTr="00BD2BB9">
        <w:tc>
          <w:tcPr>
            <w:tcW w:w="9350" w:type="dxa"/>
          </w:tcPr>
          <w:p w14:paraId="7C54A3AB" w14:textId="4CDF3A13" w:rsidR="00E82802" w:rsidRPr="00AE758D" w:rsidRDefault="00E82802" w:rsidP="00AE758D">
            <w:pPr>
              <w:pStyle w:val="ListParagraph"/>
              <w:numPr>
                <w:ilvl w:val="0"/>
                <w:numId w:val="3"/>
              </w:numPr>
              <w:tabs>
                <w:tab w:val="left" w:pos="427"/>
              </w:tabs>
              <w:ind w:left="427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 xml:space="preserve">Clinically significant infections in the past 30 days, HIV positive, history of alcohol or drug dependence or abuse; memantine or cholinesterase medications such as sedatives, anticonvulsants, or pain medications; history of significant sensory or motor dysfunction, physical disability, that would hinder study participation; concurrent participation in another trial. Participants with age- and education-adjusted cognitive performance more than 1.5 standard deviation (SD) below normal or any indices of the RBANS were excluded as considered to have MCI.  </w:t>
            </w:r>
          </w:p>
        </w:tc>
      </w:tr>
    </w:tbl>
    <w:p w14:paraId="512383BA" w14:textId="36F77021" w:rsidR="00364687" w:rsidRDefault="00364687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3AF261" w14:textId="0E1AFB8F" w:rsidR="009C60E5" w:rsidRPr="009C60E5" w:rsidRDefault="009C60E5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7BDE752" w14:textId="657DE7E6" w:rsidR="009C60E5" w:rsidRPr="009C60E5" w:rsidRDefault="009C60E5" w:rsidP="009C60E5">
      <w:pPr>
        <w:ind w:left="540" w:hanging="5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Udeh-Momoh C, Price G, Ropacki MT, et al. 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>prospective evaluation of cognitive health and related factors in elderly at risk for developin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 Alzheimer'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mentia: A 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>longitudinal cohort stud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y. </w:t>
      </w:r>
      <w:r w:rsidRPr="009C60E5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J Prev Alzheimers Dis</w:t>
      </w:r>
      <w:r w:rsidRPr="009C60E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9; 6: 256-266.</w:t>
      </w:r>
    </w:p>
    <w:p w14:paraId="5A81653D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59B935A7" w14:textId="77777777" w:rsidR="00AE758D" w:rsidRDefault="00AE758D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15B9DD" w14:textId="4056B70D" w:rsidR="00364687" w:rsidRPr="00AE758D" w:rsidRDefault="00AE758D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 w:rsidR="00364687" w:rsidRPr="00AE758D">
        <w:rPr>
          <w:rFonts w:ascii="Times New Roman" w:hAnsi="Times New Roman" w:cs="Times New Roman"/>
          <w:sz w:val="24"/>
          <w:szCs w:val="24"/>
        </w:rPr>
        <w:t>CPRO-MS Baseline/screening visit data collection variables.</w:t>
      </w:r>
    </w:p>
    <w:tbl>
      <w:tblPr>
        <w:tblStyle w:val="TableGrid"/>
        <w:tblW w:w="9311" w:type="dxa"/>
        <w:tblLayout w:type="fixed"/>
        <w:tblLook w:val="04A0" w:firstRow="1" w:lastRow="0" w:firstColumn="1" w:lastColumn="0" w:noHBand="0" w:noVBand="1"/>
      </w:tblPr>
      <w:tblGrid>
        <w:gridCol w:w="1795"/>
        <w:gridCol w:w="3150"/>
        <w:gridCol w:w="2267"/>
        <w:gridCol w:w="2099"/>
      </w:tblGrid>
      <w:tr w:rsidR="007F2798" w:rsidRPr="00AE758D" w14:paraId="2EDEDD71" w14:textId="77777777" w:rsidTr="007F2798">
        <w:trPr>
          <w:trHeight w:val="29"/>
        </w:trPr>
        <w:tc>
          <w:tcPr>
            <w:tcW w:w="1795" w:type="dxa"/>
            <w:shd w:val="clear" w:color="auto" w:fill="E8E8E8" w:themeFill="background2"/>
            <w:noWrap/>
            <w:vAlign w:val="center"/>
            <w:hideMark/>
          </w:tcPr>
          <w:p w14:paraId="298831EC" w14:textId="74D247ED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798">
              <w:rPr>
                <w:rFonts w:ascii="Times New Roman" w:hAnsi="Times New Roman" w:cs="Times New Roman"/>
                <w:b/>
                <w:bCs/>
                <w:lang w:val="en-GB"/>
              </w:rPr>
              <w:t>Demographics</w:t>
            </w:r>
          </w:p>
        </w:tc>
        <w:tc>
          <w:tcPr>
            <w:tcW w:w="3150" w:type="dxa"/>
            <w:shd w:val="clear" w:color="auto" w:fill="E8E8E8" w:themeFill="background2"/>
            <w:noWrap/>
            <w:vAlign w:val="center"/>
            <w:hideMark/>
          </w:tcPr>
          <w:p w14:paraId="68EFEE05" w14:textId="421E4483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798">
              <w:rPr>
                <w:rFonts w:ascii="Times New Roman" w:hAnsi="Times New Roman" w:cs="Times New Roman"/>
                <w:b/>
                <w:bCs/>
                <w:lang w:val="en-GB"/>
              </w:rPr>
              <w:t>Medical history</w:t>
            </w:r>
          </w:p>
        </w:tc>
        <w:tc>
          <w:tcPr>
            <w:tcW w:w="2267" w:type="dxa"/>
            <w:shd w:val="clear" w:color="auto" w:fill="E8E8E8" w:themeFill="background2"/>
            <w:noWrap/>
            <w:vAlign w:val="center"/>
            <w:hideMark/>
          </w:tcPr>
          <w:p w14:paraId="578B1400" w14:textId="1E372158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798">
              <w:rPr>
                <w:rFonts w:ascii="Times New Roman" w:hAnsi="Times New Roman" w:cs="Times New Roman"/>
                <w:b/>
                <w:bCs/>
                <w:lang w:val="en-GB"/>
              </w:rPr>
              <w:t>Neuropsychological testing</w:t>
            </w:r>
          </w:p>
        </w:tc>
        <w:tc>
          <w:tcPr>
            <w:tcW w:w="2099" w:type="dxa"/>
            <w:shd w:val="clear" w:color="auto" w:fill="E8E8E8" w:themeFill="background2"/>
            <w:noWrap/>
            <w:vAlign w:val="center"/>
            <w:hideMark/>
          </w:tcPr>
          <w:p w14:paraId="0D8B2A35" w14:textId="77777777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2798">
              <w:rPr>
                <w:rFonts w:ascii="Times New Roman" w:hAnsi="Times New Roman" w:cs="Times New Roman"/>
                <w:b/>
                <w:bCs/>
                <w:lang w:val="en-GB"/>
              </w:rPr>
              <w:t>Self-reporting questionnaires</w:t>
            </w:r>
          </w:p>
        </w:tc>
      </w:tr>
      <w:tr w:rsidR="007F2798" w:rsidRPr="00AE758D" w14:paraId="2FBA7BBA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36E1F5A5" w14:textId="77777777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Date of birth/Age</w:t>
            </w:r>
          </w:p>
        </w:tc>
        <w:tc>
          <w:tcPr>
            <w:tcW w:w="3150" w:type="dxa"/>
            <w:noWrap/>
            <w:vAlign w:val="center"/>
            <w:hideMark/>
          </w:tcPr>
          <w:p w14:paraId="15997A42" w14:textId="4406F8F2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Cerebrovascular accident</w:t>
            </w:r>
          </w:p>
        </w:tc>
        <w:tc>
          <w:tcPr>
            <w:tcW w:w="2267" w:type="dxa"/>
            <w:vAlign w:val="center"/>
            <w:hideMark/>
          </w:tcPr>
          <w:p w14:paraId="3BF3FC1C" w14:textId="77777777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Repeatable Battery for the Assessment of Neuropsychological Status</w:t>
            </w:r>
          </w:p>
        </w:tc>
        <w:tc>
          <w:tcPr>
            <w:tcW w:w="2099" w:type="dxa"/>
            <w:noWrap/>
            <w:vAlign w:val="center"/>
            <w:hideMark/>
          </w:tcPr>
          <w:p w14:paraId="1A1B989D" w14:textId="5A893CCC" w:rsidR="00364687" w:rsidRPr="007F2798" w:rsidRDefault="00364687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</w:tr>
      <w:tr w:rsidR="007F2798" w:rsidRPr="00AE758D" w14:paraId="5A3F31A5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20296D5B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3150" w:type="dxa"/>
            <w:vAlign w:val="center"/>
            <w:hideMark/>
          </w:tcPr>
          <w:p w14:paraId="70550D47" w14:textId="5DEE32A1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Confirmed myocardial infarction and symptoms of angina</w:t>
            </w:r>
          </w:p>
        </w:tc>
        <w:tc>
          <w:tcPr>
            <w:tcW w:w="2267" w:type="dxa"/>
            <w:noWrap/>
            <w:vAlign w:val="center"/>
          </w:tcPr>
          <w:p w14:paraId="09EB591A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24C5FB1C" w14:textId="16192022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Nutrition</w:t>
            </w:r>
          </w:p>
        </w:tc>
      </w:tr>
      <w:tr w:rsidR="007F2798" w:rsidRPr="00AE758D" w14:paraId="5E571F7A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456063ED" w14:textId="5CF2836E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3150" w:type="dxa"/>
            <w:noWrap/>
            <w:vAlign w:val="center"/>
            <w:hideMark/>
          </w:tcPr>
          <w:p w14:paraId="1DE664E6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Thrombotic conditions</w:t>
            </w:r>
          </w:p>
        </w:tc>
        <w:tc>
          <w:tcPr>
            <w:tcW w:w="2267" w:type="dxa"/>
            <w:noWrap/>
            <w:vAlign w:val="center"/>
          </w:tcPr>
          <w:p w14:paraId="2AB99151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2C088806" w14:textId="5EA8ECF3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Physical activity</w:t>
            </w:r>
          </w:p>
        </w:tc>
      </w:tr>
      <w:tr w:rsidR="007F2798" w:rsidRPr="00AE758D" w14:paraId="704BE24C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4F5F683B" w14:textId="119705E4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Marital status</w:t>
            </w:r>
          </w:p>
        </w:tc>
        <w:tc>
          <w:tcPr>
            <w:tcW w:w="3150" w:type="dxa"/>
            <w:vAlign w:val="center"/>
            <w:hideMark/>
          </w:tcPr>
          <w:p w14:paraId="1A2E8244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Confirmed myocardial infarction and symptoms of angina</w:t>
            </w:r>
          </w:p>
        </w:tc>
        <w:tc>
          <w:tcPr>
            <w:tcW w:w="2267" w:type="dxa"/>
            <w:noWrap/>
            <w:vAlign w:val="center"/>
          </w:tcPr>
          <w:p w14:paraId="05483496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3E1615B7" w14:textId="69C9A69C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Health status</w:t>
            </w:r>
          </w:p>
        </w:tc>
      </w:tr>
      <w:tr w:rsidR="007F2798" w:rsidRPr="00AE758D" w14:paraId="2DC62177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2A356F21" w14:textId="7809A402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Education level</w:t>
            </w:r>
          </w:p>
        </w:tc>
        <w:tc>
          <w:tcPr>
            <w:tcW w:w="3150" w:type="dxa"/>
            <w:noWrap/>
            <w:vAlign w:val="center"/>
            <w:hideMark/>
          </w:tcPr>
          <w:p w14:paraId="5EF4FFA8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Congestive heart failure</w:t>
            </w:r>
          </w:p>
        </w:tc>
        <w:tc>
          <w:tcPr>
            <w:tcW w:w="2267" w:type="dxa"/>
            <w:noWrap/>
            <w:vAlign w:val="center"/>
          </w:tcPr>
          <w:p w14:paraId="7800B27C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4DCC32D0" w14:textId="24E5CBCD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Current and past smoking and alcohol consumption</w:t>
            </w:r>
          </w:p>
        </w:tc>
      </w:tr>
      <w:tr w:rsidR="007F2798" w:rsidRPr="00AE758D" w14:paraId="0D5ADEC4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24FEAC25" w14:textId="1EC840AE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3150" w:type="dxa"/>
            <w:noWrap/>
            <w:vAlign w:val="center"/>
            <w:hideMark/>
          </w:tcPr>
          <w:p w14:paraId="591EE015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2267" w:type="dxa"/>
            <w:noWrap/>
            <w:vAlign w:val="center"/>
          </w:tcPr>
          <w:p w14:paraId="10875AE7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vAlign w:val="center"/>
            <w:hideMark/>
          </w:tcPr>
          <w:p w14:paraId="33B6F828" w14:textId="6FA85FF1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798" w:rsidRPr="00AE758D" w14:paraId="69548997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7220BC93" w14:textId="03661873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Occupation history</w:t>
            </w:r>
          </w:p>
        </w:tc>
        <w:tc>
          <w:tcPr>
            <w:tcW w:w="3150" w:type="dxa"/>
            <w:noWrap/>
            <w:vAlign w:val="center"/>
            <w:hideMark/>
          </w:tcPr>
          <w:p w14:paraId="6CEF3628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2267" w:type="dxa"/>
            <w:noWrap/>
            <w:vAlign w:val="center"/>
          </w:tcPr>
          <w:p w14:paraId="2FFD85F5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2C08D15C" w14:textId="7EC4A0F5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798" w:rsidRPr="00AE758D" w14:paraId="5F93745B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6B2F5785" w14:textId="585FC526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Personal annual income</w:t>
            </w:r>
          </w:p>
        </w:tc>
        <w:tc>
          <w:tcPr>
            <w:tcW w:w="3150" w:type="dxa"/>
            <w:noWrap/>
            <w:vAlign w:val="center"/>
            <w:hideMark/>
          </w:tcPr>
          <w:p w14:paraId="123D7837" w14:textId="6D1B1D3E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7" w:type="dxa"/>
            <w:noWrap/>
            <w:vAlign w:val="center"/>
          </w:tcPr>
          <w:p w14:paraId="5B3982DC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485E2A8E" w14:textId="443DB694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F2798" w:rsidRPr="00AE758D" w14:paraId="41301DC5" w14:textId="77777777" w:rsidTr="007F2798">
        <w:trPr>
          <w:trHeight w:val="29"/>
        </w:trPr>
        <w:tc>
          <w:tcPr>
            <w:tcW w:w="1795" w:type="dxa"/>
            <w:noWrap/>
            <w:vAlign w:val="center"/>
            <w:hideMark/>
          </w:tcPr>
          <w:p w14:paraId="36E3C10B" w14:textId="0E922AB4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798">
              <w:rPr>
                <w:rFonts w:ascii="Times New Roman" w:hAnsi="Times New Roman" w:cs="Times New Roman"/>
                <w:lang w:val="en-GB"/>
              </w:rPr>
              <w:t>Household annual income</w:t>
            </w:r>
          </w:p>
        </w:tc>
        <w:tc>
          <w:tcPr>
            <w:tcW w:w="3150" w:type="dxa"/>
            <w:noWrap/>
            <w:vAlign w:val="center"/>
            <w:hideMark/>
          </w:tcPr>
          <w:p w14:paraId="5A7191BF" w14:textId="187CF430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7" w:type="dxa"/>
            <w:noWrap/>
            <w:vAlign w:val="center"/>
          </w:tcPr>
          <w:p w14:paraId="51F1228E" w14:textId="77777777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noWrap/>
            <w:vAlign w:val="center"/>
            <w:hideMark/>
          </w:tcPr>
          <w:p w14:paraId="2AC77715" w14:textId="0CB0A324" w:rsidR="00884806" w:rsidRPr="007F2798" w:rsidRDefault="00884806" w:rsidP="00AE758D">
            <w:pPr>
              <w:pStyle w:val="EndNoteBibliography"/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DF2F0CB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7DF69196" w14:textId="77777777" w:rsidR="007F2798" w:rsidRDefault="007F279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0CA0F9" w14:textId="762DCB2D" w:rsidR="00364687" w:rsidRPr="00AE758D" w:rsidRDefault="007F2798" w:rsidP="007F2798">
      <w:pPr>
        <w:pStyle w:val="EndNoteBibliography"/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1. </w:t>
      </w:r>
      <w:r w:rsidR="00364687" w:rsidRPr="00AE758D">
        <w:rPr>
          <w:rFonts w:ascii="Times New Roman" w:hAnsi="Times New Roman" w:cs="Times New Roman"/>
          <w:sz w:val="24"/>
          <w:szCs w:val="24"/>
        </w:rPr>
        <w:t>Flow chart showing the number of participants included in the baseline and follow-up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882270" w14:textId="77777777" w:rsidR="00364687" w:rsidRPr="00AE758D" w:rsidRDefault="00364687" w:rsidP="007F2798">
      <w:pPr>
        <w:pStyle w:val="EndNoteBibliography"/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</w:p>
    <w:p w14:paraId="209DDC16" w14:textId="00F64026" w:rsidR="00364687" w:rsidRPr="00AE758D" w:rsidRDefault="002F13D9" w:rsidP="00AE758D">
      <w:pPr>
        <w:pStyle w:val="EndNoteBibliography"/>
        <w:tabs>
          <w:tab w:val="left" w:pos="360"/>
        </w:tabs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AE758D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25BFE38" wp14:editId="5203C873">
            <wp:extent cx="5883965" cy="4829378"/>
            <wp:effectExtent l="0" t="0" r="0" b="0"/>
            <wp:docPr id="2089622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608" cy="4856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0F0B6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4543574F" w14:textId="77777777" w:rsidR="007F2798" w:rsidRDefault="007F2798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EF6337" w14:textId="612569BC" w:rsidR="00364687" w:rsidRPr="00AE758D" w:rsidRDefault="007F2798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="00364687" w:rsidRPr="00AE758D">
        <w:rPr>
          <w:rFonts w:ascii="Times New Roman" w:hAnsi="Times New Roman" w:cs="Times New Roman"/>
          <w:sz w:val="24"/>
          <w:szCs w:val="24"/>
        </w:rPr>
        <w:t xml:space="preserve">Number and % of missing variables at baseline for particiapnts. </w:t>
      </w:r>
    </w:p>
    <w:tbl>
      <w:tblPr>
        <w:tblW w:w="6530" w:type="dxa"/>
        <w:tblLook w:val="04A0" w:firstRow="1" w:lastRow="0" w:firstColumn="1" w:lastColumn="0" w:noHBand="0" w:noVBand="1"/>
      </w:tblPr>
      <w:tblGrid>
        <w:gridCol w:w="2960"/>
        <w:gridCol w:w="960"/>
        <w:gridCol w:w="1260"/>
        <w:gridCol w:w="1350"/>
      </w:tblGrid>
      <w:tr w:rsidR="00364687" w:rsidRPr="00AE758D" w14:paraId="34D011C7" w14:textId="77777777" w:rsidTr="00133F05">
        <w:trPr>
          <w:trHeight w:val="30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noWrap/>
            <w:vAlign w:val="bottom"/>
            <w:hideMark/>
          </w:tcPr>
          <w:p w14:paraId="49BDFA7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ariable 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noWrap/>
            <w:vAlign w:val="bottom"/>
            <w:hideMark/>
          </w:tcPr>
          <w:p w14:paraId="183D832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ADCB78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=missing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0785E8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 missing </w:t>
            </w:r>
          </w:p>
        </w:tc>
      </w:tr>
      <w:tr w:rsidR="00364687" w:rsidRPr="00AE758D" w14:paraId="71B4FFE7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46CED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ge at basel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7AF0B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2778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11D7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364687" w:rsidRPr="00AE758D" w14:paraId="6D446D59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CA234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B9077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0D09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F726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  <w:tr w:rsidR="00364687" w:rsidRPr="00AE758D" w14:paraId="275A2370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23D54E" w14:textId="35554604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POE</w:t>
            </w:r>
            <w:r w:rsidR="00133F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33F05" w:rsidRPr="00133F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ε</w:t>
            </w:r>
            <w:r w:rsidR="00133F0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4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(carrier statu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BB19C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D8DEA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2942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</w:t>
            </w:r>
          </w:p>
        </w:tc>
      </w:tr>
      <w:tr w:rsidR="00364687" w:rsidRPr="00AE758D" w14:paraId="508D8154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0E4AF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Years of edu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5FBAC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8E441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6ABE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0</w:t>
            </w:r>
          </w:p>
        </w:tc>
      </w:tr>
      <w:tr w:rsidR="00364687" w:rsidRPr="00AE758D" w14:paraId="42C43F5D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A7472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nnual Personal (£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60D87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5D236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3D58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</w:tr>
      <w:tr w:rsidR="00364687" w:rsidRPr="00AE758D" w14:paraId="0F2FAA6F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BFB50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Household (£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90395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F38A6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1712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</w:t>
            </w:r>
          </w:p>
        </w:tc>
      </w:tr>
      <w:tr w:rsidR="00364687" w:rsidRPr="00AE758D" w14:paraId="2C5D6DE5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AA2B0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42A3E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96E3B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B5EB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</w:t>
            </w:r>
          </w:p>
        </w:tc>
      </w:tr>
      <w:tr w:rsidR="00364687" w:rsidRPr="00AE758D" w14:paraId="6D84F1F4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4DB4B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1BD2F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78FD7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0666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364687" w:rsidRPr="00AE758D" w14:paraId="69457C00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2FF8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BMI (kg/m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508DA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57AD7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7827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</w:tr>
      <w:tr w:rsidR="00364687" w:rsidRPr="00AE758D" w14:paraId="00E37634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B30B9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D0F99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4369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96F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22011BDA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3A59F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9A57F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2D47A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3AF1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516A6F1F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963A2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418B9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9643B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0A9A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0C2548A2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35DC3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V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4E0FA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B8C9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DD15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6B5CB3D7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6027B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E0B8E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214CF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215D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</w:tr>
      <w:tr w:rsidR="00364687" w:rsidRPr="00AE758D" w14:paraId="537CDA11" w14:textId="77777777" w:rsidTr="00133F05">
        <w:trPr>
          <w:trHeight w:val="211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6C3E08" w14:textId="00EEDD16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hysical Activity (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94ADB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D94C8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8B0A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</w:tr>
      <w:tr w:rsidR="00364687" w:rsidRPr="00AE758D" w14:paraId="1E7FDE13" w14:textId="77777777" w:rsidTr="00133F05">
        <w:trPr>
          <w:trHeight w:val="272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C6A64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lcohol (grams, 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E4CA8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3B733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0DA3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</w:tr>
      <w:tr w:rsidR="00364687" w:rsidRPr="00AE758D" w14:paraId="20A6B0F6" w14:textId="77777777" w:rsidTr="00133F05">
        <w:trPr>
          <w:trHeight w:val="279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7748E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Fruit (grams, 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35BDF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C6391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A4C8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0</w:t>
            </w:r>
          </w:p>
        </w:tc>
      </w:tr>
      <w:tr w:rsidR="00364687" w:rsidRPr="00AE758D" w14:paraId="6595F123" w14:textId="77777777" w:rsidTr="00133F05">
        <w:trPr>
          <w:trHeight w:val="271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DF7FA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Vegetables (grams, 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30B23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31903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67C9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</w:t>
            </w:r>
          </w:p>
        </w:tc>
      </w:tr>
      <w:tr w:rsidR="00364687" w:rsidRPr="00AE758D" w14:paraId="364BB68A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50AE7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421AD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0D985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AAF8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7C918795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A69B5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Immediate Mem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A1E57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EDF5E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F84A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56D735CA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0B5BC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Visuospa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CDF7A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A1B6D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FA69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64D2B8CF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376A1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Langua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EEAB4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2EC83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2FF8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595973C6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08CF5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Atten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06226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62AA4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C377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2EEA2FCF" w14:textId="77777777" w:rsidTr="00133F05">
        <w:trPr>
          <w:trHeight w:val="29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BB6A1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Delayed Memor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E0E0A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17FFC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D22B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364687" w:rsidRPr="00AE758D" w14:paraId="4955C57E" w14:textId="77777777" w:rsidTr="00133F05">
        <w:trPr>
          <w:trHeight w:val="300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38E3F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Total Sca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8DD39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FC354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4DFA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</w:tbl>
    <w:p w14:paraId="7A863DEC" w14:textId="77777777" w:rsidR="00364687" w:rsidRPr="00AE758D" w:rsidRDefault="00364687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27F2C9" w14:textId="77777777" w:rsidR="000D41CF" w:rsidRPr="00AE758D" w:rsidRDefault="000D41CF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FC48A8" w14:textId="77777777" w:rsidR="00133F05" w:rsidRDefault="00133F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01D397" w14:textId="2CF85C5E" w:rsidR="000D41CF" w:rsidRPr="00AE758D" w:rsidRDefault="00133F05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4. </w:t>
      </w:r>
      <w:r w:rsidR="00A8423F" w:rsidRPr="00AE758D">
        <w:rPr>
          <w:rFonts w:ascii="Times New Roman" w:hAnsi="Times New Roman" w:cs="Times New Roman"/>
          <w:sz w:val="24"/>
          <w:szCs w:val="24"/>
        </w:rPr>
        <w:t>Presents the results of Wilcoxon ran</w:t>
      </w:r>
      <w:r w:rsidR="00CC20E7" w:rsidRPr="00AE758D">
        <w:rPr>
          <w:rFonts w:ascii="Times New Roman" w:hAnsi="Times New Roman" w:cs="Times New Roman"/>
          <w:sz w:val="24"/>
          <w:szCs w:val="24"/>
        </w:rPr>
        <w:t xml:space="preserve">k-sum tests examining differences in cognitive performance between the sexes. </w:t>
      </w:r>
    </w:p>
    <w:tbl>
      <w:tblPr>
        <w:tblW w:w="8821" w:type="dxa"/>
        <w:tblLook w:val="04A0" w:firstRow="1" w:lastRow="0" w:firstColumn="1" w:lastColumn="0" w:noHBand="0" w:noVBand="1"/>
      </w:tblPr>
      <w:tblGrid>
        <w:gridCol w:w="1950"/>
        <w:gridCol w:w="1104"/>
        <w:gridCol w:w="626"/>
        <w:gridCol w:w="990"/>
        <w:gridCol w:w="1005"/>
        <w:gridCol w:w="1077"/>
        <w:gridCol w:w="1186"/>
        <w:gridCol w:w="883"/>
      </w:tblGrid>
      <w:tr w:rsidR="00133F05" w:rsidRPr="00AE758D" w14:paraId="3A596BC4" w14:textId="77777777" w:rsidTr="00133F05">
        <w:trPr>
          <w:trHeight w:val="188"/>
        </w:trPr>
        <w:tc>
          <w:tcPr>
            <w:tcW w:w="1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EE9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Scal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BAC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DC53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426F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k Sum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F84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cted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8938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Z-statistic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2A9BC" w14:textId="15B2FC7A" w:rsidR="00647E50" w:rsidRPr="00133F05" w:rsidRDefault="00647E50" w:rsidP="00133F05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act</w:t>
            </w:r>
            <w:r w:rsid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(Wilcoxon)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C66D3C" w14:textId="19AED7BB" w:rsidR="00647E50" w:rsidRPr="00133F05" w:rsidRDefault="00133F05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647E50"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t-test)</w:t>
            </w:r>
          </w:p>
        </w:tc>
      </w:tr>
      <w:tr w:rsidR="00133F05" w:rsidRPr="00AE758D" w14:paraId="555EE01A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8174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70F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4699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429C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10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F32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7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6DD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8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A38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16A7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133F05" w:rsidRPr="00AE758D" w14:paraId="71D28843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8231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79E9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C1A9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DA5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410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7203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BBA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182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E08C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7A96C5EB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25C5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E368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8B3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0BE3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D0A3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6E9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6A6E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D970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2460D024" w14:textId="77777777" w:rsidTr="00133F05">
        <w:trPr>
          <w:trHeight w:val="373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3D05F" w14:textId="39BC127D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suospatial/</w:t>
            </w:r>
            <w:r w:rsid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</w: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structiona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73B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C73C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2FD7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025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7E9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14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CB7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44ED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33F05" w:rsidRPr="00AE758D" w14:paraId="4CCB8AA8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DC69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8CD6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988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417A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6977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679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7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C15F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DC0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0B13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53FD3543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33CA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A28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A7A1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F57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8152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87F2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38ED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3EC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2F63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28932EC3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208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9EF6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0EC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D78E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5025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8F46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802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658B0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1C15BEF5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5B08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ediate Memory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F68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62B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35B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C41E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5E3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D4F8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FD472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33F05" w:rsidRPr="00AE758D" w14:paraId="73CA9977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B708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D03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165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3D63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0011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777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7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ADC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B47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8E94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6C9037C7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E656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55EA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5A5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00A2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5118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37E9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7F0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252B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CE7A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110D7B34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B10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C040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35A1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B3C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5364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4EB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B293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398E1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2E9F399F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21C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layed Memory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7B4D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74A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0FF02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C44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C7A8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57E7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2353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71B3D8F7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51A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DCD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C2E8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0AAC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1768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A30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7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44B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266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9216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133F05" w:rsidRPr="00AE758D" w14:paraId="4FD2BDC1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7666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1569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497E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751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361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32E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A331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E64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93C1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074A062E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83E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0341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B9FD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FBF3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77F1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3749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998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3A8D42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22D1FE64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BC71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6F8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8F4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5CF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845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D26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C44A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22C44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133F05" w:rsidRPr="00AE758D" w14:paraId="53812F4A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072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938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986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677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136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BF2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7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A794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8C2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8FCA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595BEFBE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128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4C84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3F47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6DE5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376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5AC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02C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53E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B6515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16A7C43F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242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43E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ECE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6C6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8975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FF6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119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4F13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63B1D8C7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06DD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3B45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A4D8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879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508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D1141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A5B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1DCD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133F05" w:rsidRPr="00AE758D" w14:paraId="51D8D809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3EBB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1701E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DCC2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B83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325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2473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7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F284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8A66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46DE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79F10F83" w14:textId="77777777" w:rsidTr="00133F05">
        <w:trPr>
          <w:trHeight w:val="28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B60D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8CFF7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EF5E6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30C0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5804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7186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037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1164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1489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0797A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33F05" w:rsidRPr="00AE758D" w14:paraId="13868348" w14:textId="77777777" w:rsidTr="00133F05">
        <w:trPr>
          <w:trHeight w:val="294"/>
        </w:trPr>
        <w:tc>
          <w:tcPr>
            <w:tcW w:w="19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D1EC2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D03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C2B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3E688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FD982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33F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1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80B7F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D49C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25DD4" w14:textId="77777777" w:rsidR="00647E50" w:rsidRPr="00133F05" w:rsidRDefault="00647E50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C58B5B4" w14:textId="77777777" w:rsidR="000D41CF" w:rsidRPr="00AE758D" w:rsidRDefault="000D41CF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41EEF5" w14:textId="77777777" w:rsidR="000D41CF" w:rsidRPr="00AE758D" w:rsidRDefault="000D41CF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96FED8" w14:textId="77777777" w:rsidR="000D41CF" w:rsidRPr="00AE758D" w:rsidRDefault="000D41CF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2FAEDE" w14:textId="77777777" w:rsidR="00C00324" w:rsidRPr="00AE758D" w:rsidRDefault="00C00324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757EA" w14:textId="77777777" w:rsidR="00133F05" w:rsidRDefault="00133F05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33F05" w:rsidSect="00AE758D">
          <w:foot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1453F57C" w14:textId="17E26ECB" w:rsidR="00364687" w:rsidRPr="00AE758D" w:rsidRDefault="00133F05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. </w:t>
      </w:r>
      <w:r w:rsidR="00364687" w:rsidRPr="00AE758D">
        <w:rPr>
          <w:rFonts w:ascii="Times New Roman" w:hAnsi="Times New Roman" w:cs="Times New Roman"/>
          <w:sz w:val="24"/>
          <w:szCs w:val="24"/>
        </w:rPr>
        <w:t>Effect size attenuation/reduction due to the inclusion of AD-dementia risk factors was computed as β variable – β (reference). Confidence intervals (CIs), CI attenuation/reduction was computed as CI – CI reference.</w:t>
      </w:r>
    </w:p>
    <w:tbl>
      <w:tblPr>
        <w:tblW w:w="130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0"/>
        <w:gridCol w:w="1057"/>
        <w:gridCol w:w="903"/>
        <w:gridCol w:w="1058"/>
        <w:gridCol w:w="922"/>
        <w:gridCol w:w="900"/>
        <w:gridCol w:w="728"/>
        <w:gridCol w:w="262"/>
        <w:gridCol w:w="990"/>
        <w:gridCol w:w="735"/>
        <w:gridCol w:w="345"/>
        <w:gridCol w:w="900"/>
        <w:gridCol w:w="952"/>
        <w:gridCol w:w="943"/>
        <w:gridCol w:w="947"/>
      </w:tblGrid>
      <w:tr w:rsidR="00133F05" w:rsidRPr="00133F05" w14:paraId="4F0CD1C4" w14:textId="77777777" w:rsidTr="00133F05">
        <w:trPr>
          <w:trHeight w:val="29"/>
        </w:trPr>
        <w:tc>
          <w:tcPr>
            <w:tcW w:w="13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FD54D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AC77D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Scale</w:t>
            </w:r>
          </w:p>
        </w:tc>
        <w:tc>
          <w:tcPr>
            <w:tcW w:w="198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7DAAA6" w14:textId="3C13626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isuospatial</w:t>
            </w:r>
          </w:p>
        </w:tc>
        <w:tc>
          <w:tcPr>
            <w:tcW w:w="1628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0889B5" w14:textId="3AAE59B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mmediate Memory</w:t>
            </w:r>
          </w:p>
        </w:tc>
        <w:tc>
          <w:tcPr>
            <w:tcW w:w="1987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97B1B5" w14:textId="4DB4B27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layed Memory</w:t>
            </w:r>
          </w:p>
        </w:tc>
        <w:tc>
          <w:tcPr>
            <w:tcW w:w="2197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893522" w14:textId="282FA280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nguage</w:t>
            </w:r>
          </w:p>
        </w:tc>
        <w:tc>
          <w:tcPr>
            <w:tcW w:w="189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C84506" w14:textId="4679DA7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</w:tr>
      <w:tr w:rsidR="00133F05" w:rsidRPr="00133F05" w14:paraId="3745CA4B" w14:textId="77777777" w:rsidTr="00133F05">
        <w:trPr>
          <w:trHeight w:val="29"/>
        </w:trPr>
        <w:tc>
          <w:tcPr>
            <w:tcW w:w="13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D83D3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riable </w:t>
            </w:r>
          </w:p>
        </w:tc>
        <w:tc>
          <w:tcPr>
            <w:tcW w:w="10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D35ABB" w14:textId="02F9692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</w:t>
            </w:r>
          </w:p>
        </w:tc>
        <w:tc>
          <w:tcPr>
            <w:tcW w:w="9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4C6079" w14:textId="24EBEBC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 attenuation</w:t>
            </w:r>
          </w:p>
        </w:tc>
        <w:tc>
          <w:tcPr>
            <w:tcW w:w="10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500348" w14:textId="74EAB10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</w:t>
            </w:r>
          </w:p>
        </w:tc>
        <w:tc>
          <w:tcPr>
            <w:tcW w:w="9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9A9F0D" w14:textId="22C25B00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 attenuation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0858E0" w14:textId="70AADEA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463EF3" w14:textId="204AD94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 attenuation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40DAFA" w14:textId="4FE52EF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1D8189" w14:textId="347374F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 attenuation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6DB434" w14:textId="4F94BB6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</w:t>
            </w:r>
          </w:p>
        </w:tc>
        <w:tc>
          <w:tcPr>
            <w:tcW w:w="94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A71DDD" w14:textId="5931A28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 attenuation</w:t>
            </w:r>
          </w:p>
        </w:tc>
        <w:tc>
          <w:tcPr>
            <w:tcW w:w="9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821BDD" w14:textId="394EAD10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</w:t>
            </w:r>
          </w:p>
        </w:tc>
        <w:tc>
          <w:tcPr>
            <w:tcW w:w="94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73D882" w14:textId="4F014E3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>β</w:t>
            </w:r>
            <w:r w:rsidR="00133F05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l-GR"/>
              </w:rPr>
              <w:t xml:space="preserve">(95% </w:t>
            </w: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 attenuation</w:t>
            </w:r>
          </w:p>
        </w:tc>
      </w:tr>
      <w:tr w:rsidR="00133F05" w:rsidRPr="00133F05" w14:paraId="6D6AFD10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E7BA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erence: Sex (mal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89CE45" w14:textId="1A4EC30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49BAED6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3, -1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336FE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599E3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  <w:p w14:paraId="14171932" w14:textId="5A9DD23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, 6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2E40A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72DD98" w14:textId="73976C6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</w:p>
          <w:p w14:paraId="53AC006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5, -3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97AC9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C4A91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</w:t>
            </w:r>
          </w:p>
          <w:p w14:paraId="3C96E251" w14:textId="1326FAD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9, -1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7521E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A28B0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0</w:t>
            </w:r>
          </w:p>
          <w:p w14:paraId="59BBC1BD" w14:textId="59711BB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6, -5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044CB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001F9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</w:t>
            </w:r>
          </w:p>
          <w:p w14:paraId="4AC98BAC" w14:textId="6341E62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8, 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0023D2" w14:textId="7226F40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33F05" w:rsidRPr="00133F05" w14:paraId="247D2B76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B3D7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thnicity </w:t>
            </w:r>
          </w:p>
          <w:p w14:paraId="5EF27C7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hit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9DA07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7</w:t>
            </w:r>
          </w:p>
          <w:p w14:paraId="15220120" w14:textId="5B6CA18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5, -2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91E0D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7B6ABAF7" w14:textId="717DDB4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939E6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</w:t>
            </w:r>
          </w:p>
          <w:p w14:paraId="623094E1" w14:textId="04535E0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6, 6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CCC762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14:paraId="4ADE482E" w14:textId="0D4B4E2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, 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83F09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3</w:t>
            </w:r>
          </w:p>
          <w:p w14:paraId="7CB1AF90" w14:textId="1D02ABB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8, -4.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A917E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  <w:p w14:paraId="3D07DF9A" w14:textId="0A82CBD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-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19DE2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656B60E4" w14:textId="56D21B8B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2, -2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7100FD" w14:textId="55777EA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013FD4E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-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D7B0C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1</w:t>
            </w:r>
          </w:p>
          <w:p w14:paraId="55A6B796" w14:textId="6443DB9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7, -5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DDD848" w14:textId="1A4BE56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14BF422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-0.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58F57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</w:t>
            </w:r>
          </w:p>
          <w:p w14:paraId="57CE556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9, 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B076C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09C9F9B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0)</w:t>
            </w:r>
          </w:p>
        </w:tc>
      </w:tr>
      <w:tr w:rsidR="00133F05" w:rsidRPr="00133F05" w14:paraId="07C31059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902C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ars of education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EBFC30" w14:textId="6CAD81E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2</w:t>
            </w:r>
          </w:p>
          <w:p w14:paraId="47366EF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.0, -2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4BD60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</w:t>
            </w:r>
          </w:p>
          <w:p w14:paraId="0E5F3572" w14:textId="575E608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7, -0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921AE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  <w:p w14:paraId="011EC426" w14:textId="5AAADA0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1, 6.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578A2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7D5B8AF3" w14:textId="677A884B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, -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EE8BF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9</w:t>
            </w:r>
          </w:p>
          <w:p w14:paraId="497D6D4F" w14:textId="62CB91F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7, -4.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D747F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  <w:p w14:paraId="3CF0A785" w14:textId="36ABA01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, -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577C9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4</w:t>
            </w:r>
          </w:p>
          <w:p w14:paraId="7253C6E8" w14:textId="7128CF9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9, -0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029D8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66613501" w14:textId="45B0DA20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, 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3B4AB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9</w:t>
            </w:r>
          </w:p>
          <w:p w14:paraId="0FAE4924" w14:textId="2CACEAA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5, -5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38AAD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14FDEB5F" w14:textId="00B2A0C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, 0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3B4E0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</w:t>
            </w:r>
          </w:p>
          <w:p w14:paraId="3A2CB34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1, 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E5FA0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14B53BC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0)</w:t>
            </w:r>
          </w:p>
        </w:tc>
      </w:tr>
      <w:tr w:rsidR="00133F05" w:rsidRPr="00133F05" w14:paraId="21FEA8D2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56CBA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CF645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1</w:t>
            </w:r>
          </w:p>
          <w:p w14:paraId="04483612" w14:textId="5FCF785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9, -4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4EFE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5</w:t>
            </w:r>
          </w:p>
          <w:p w14:paraId="2E7F68F5" w14:textId="35479CD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6, -2.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8EA38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  <w:p w14:paraId="7C7FA044" w14:textId="175881C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5, 6.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3441E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</w:t>
            </w:r>
          </w:p>
          <w:p w14:paraId="3AD1BFE5" w14:textId="3977866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9, -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BB80C5" w14:textId="396D33A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2</w:t>
            </w:r>
          </w:p>
          <w:p w14:paraId="0347D17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3, -4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3BC28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</w:t>
            </w:r>
          </w:p>
          <w:p w14:paraId="10A1CDDF" w14:textId="2D646E8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8, -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63A9EC" w14:textId="00F031F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5</w:t>
            </w:r>
          </w:p>
          <w:p w14:paraId="4C7A884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1, -2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CA882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5BD4EAEC" w14:textId="19B9A82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453B8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3</w:t>
            </w:r>
          </w:p>
          <w:p w14:paraId="05094AB7" w14:textId="027578DB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0, -5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840973" w14:textId="6FAA128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746B58B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, -0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38544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</w:t>
            </w:r>
          </w:p>
          <w:p w14:paraId="6D0701BC" w14:textId="6A94D61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4, 1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DA7B7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</w:t>
            </w:r>
          </w:p>
          <w:p w14:paraId="18C03D5C" w14:textId="6AE6F74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6, -0.1)</w:t>
            </w:r>
          </w:p>
        </w:tc>
      </w:tr>
      <w:tr w:rsidR="00133F05" w:rsidRPr="00133F05" w14:paraId="418F8B8B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9F552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usehold Income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93BE3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4</w:t>
            </w:r>
          </w:p>
          <w:p w14:paraId="76F460F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3, -4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3A18D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8</w:t>
            </w:r>
          </w:p>
          <w:p w14:paraId="07D8A47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0, -2.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29217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  <w:p w14:paraId="4DF5EF0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, 4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E0CC9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</w:p>
          <w:p w14:paraId="4115BB4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9, -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BDBD4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6</w:t>
            </w:r>
          </w:p>
          <w:p w14:paraId="7F14032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6, -5.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C98A1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</w:t>
            </w:r>
          </w:p>
          <w:p w14:paraId="77C2901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1, -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1F452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8</w:t>
            </w:r>
          </w:p>
          <w:p w14:paraId="10ACF85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.5, -3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C0996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</w:t>
            </w:r>
          </w:p>
          <w:p w14:paraId="35C9857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6, -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1214E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4</w:t>
            </w:r>
          </w:p>
          <w:p w14:paraId="43B8A04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0.1, -6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E8E29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</w:t>
            </w:r>
          </w:p>
          <w:p w14:paraId="2D4A64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5, -1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F77BF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</w:t>
            </w:r>
          </w:p>
          <w:p w14:paraId="465BE5A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6, -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8654F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6</w:t>
            </w:r>
          </w:p>
          <w:p w14:paraId="1275858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8, -2.4)</w:t>
            </w:r>
          </w:p>
        </w:tc>
      </w:tr>
      <w:tr w:rsidR="00133F05" w:rsidRPr="00133F05" w14:paraId="412EFEC2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E919A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sonal income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890FEE" w14:textId="39A8D8A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1</w:t>
            </w:r>
          </w:p>
          <w:p w14:paraId="7434DA2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9, -2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A1E8F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</w:t>
            </w:r>
          </w:p>
          <w:p w14:paraId="2072A9F1" w14:textId="1D8C363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6, -0.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EE391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</w:t>
            </w:r>
          </w:p>
          <w:p w14:paraId="731156E9" w14:textId="2707C02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4, 4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4018E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</w:t>
            </w:r>
          </w:p>
          <w:p w14:paraId="65079A33" w14:textId="6F62930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4, -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B3795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8</w:t>
            </w:r>
          </w:p>
          <w:p w14:paraId="5343884D" w14:textId="33AF094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8, -5.7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D0CFB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1</w:t>
            </w:r>
          </w:p>
          <w:p w14:paraId="45BD3582" w14:textId="5D038FD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3, 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BAA58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0</w:t>
            </w:r>
          </w:p>
          <w:p w14:paraId="416C0135" w14:textId="6CB1AA3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.6, -3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7722B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</w:t>
            </w:r>
          </w:p>
          <w:p w14:paraId="607AFBB3" w14:textId="76DB863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7, -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16F79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6</w:t>
            </w:r>
          </w:p>
          <w:p w14:paraId="31253579" w14:textId="5EB82F5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0.3, 6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811FB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</w:t>
            </w:r>
          </w:p>
          <w:p w14:paraId="23AAE1F6" w14:textId="5AFDDEB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7, -1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AB679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63B2FCA7" w14:textId="5856342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8, 1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936E0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8</w:t>
            </w:r>
          </w:p>
          <w:p w14:paraId="06F00651" w14:textId="7E1C7B6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0, 0.2)</w:t>
            </w:r>
          </w:p>
        </w:tc>
      </w:tr>
      <w:tr w:rsidR="00133F05" w:rsidRPr="00133F05" w14:paraId="3A87F7A2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F02E3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ried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290637" w14:textId="25B8506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3</w:t>
            </w:r>
          </w:p>
          <w:p w14:paraId="27E01B7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1, -1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8B440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14:paraId="08BDB489" w14:textId="2AF15BA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, 0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C3A62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  <w:p w14:paraId="1CC979AA" w14:textId="0856068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0, 6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4D266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42C8223A" w14:textId="6744983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, -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D5E40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2</w:t>
            </w:r>
          </w:p>
          <w:p w14:paraId="329911DF" w14:textId="4D8F906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0, -4.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4F562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</w:t>
            </w:r>
          </w:p>
          <w:p w14:paraId="3FA7F9B8" w14:textId="17A2A76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5, -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23D77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7</w:t>
            </w:r>
          </w:p>
          <w:p w14:paraId="3C0ED9D6" w14:textId="55FC6C1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3, -2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C7B12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27E3C072" w14:textId="4FCC64A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, -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5A8D6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5</w:t>
            </w:r>
          </w:p>
          <w:p w14:paraId="17EEDCBE" w14:textId="6F3D7B5B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2, -5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972D5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</w:t>
            </w:r>
          </w:p>
          <w:p w14:paraId="5FB2D438" w14:textId="24B250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6, -0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8446FA" w14:textId="67C5A930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</w:t>
            </w:r>
          </w:p>
          <w:p w14:paraId="6FA3CE7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0, 1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34AFC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52484B92" w14:textId="24F88CF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1)</w:t>
            </w:r>
          </w:p>
        </w:tc>
      </w:tr>
      <w:tr w:rsidR="00133F05" w:rsidRPr="00133F05" w14:paraId="08F968C4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33C24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B172D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0</w:t>
            </w:r>
          </w:p>
          <w:p w14:paraId="538E7EE9" w14:textId="6E4513E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8, -1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A799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  <w:p w14:paraId="64B1AF1C" w14:textId="6B1A8BB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, 0.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97BA9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  <w:p w14:paraId="4ADDD82B" w14:textId="746FE2A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0, 7.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BAD4F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  <w:p w14:paraId="0989F948" w14:textId="0356C01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, 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2CECF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</w:p>
          <w:p w14:paraId="0F8A8C5B" w14:textId="321303D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6, -3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373861" w14:textId="1E87741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4E7AB95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25A2E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5</w:t>
            </w:r>
          </w:p>
          <w:p w14:paraId="1FE7B018" w14:textId="4D7DBBD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1, -1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5B4E5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47D8BC8A" w14:textId="6B9D3D3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C5D3A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1</w:t>
            </w:r>
          </w:p>
          <w:p w14:paraId="205649A6" w14:textId="0A4253B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8, -5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5428D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1CAEA6A8" w14:textId="2D91E97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3C2E8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66D102E5" w14:textId="51B59813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3, 1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690B1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  <w:p w14:paraId="07DB73E2" w14:textId="3E97ECB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, 0.6)</w:t>
            </w:r>
          </w:p>
        </w:tc>
      </w:tr>
      <w:tr w:rsidR="00133F05" w:rsidRPr="00133F05" w14:paraId="6B572A32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34DB8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ypertension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D5B57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3</w:t>
            </w:r>
          </w:p>
          <w:p w14:paraId="0A9F424B" w14:textId="6560095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0, -1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BEE33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14:paraId="282019D0" w14:textId="3052E33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, 0.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8B100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</w:p>
          <w:p w14:paraId="5BF404EF" w14:textId="76E36694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9, 6.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6E3DD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  <w:p w14:paraId="0F46FBA2" w14:textId="0CE3456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, 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3034D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3</w:t>
            </w:r>
          </w:p>
          <w:p w14:paraId="2168F946" w14:textId="05EA9A8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2, -3.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2FB6F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  <w:p w14:paraId="688BE977" w14:textId="1437B8B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88671A" w14:textId="38B50AE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5</w:t>
            </w:r>
          </w:p>
          <w:p w14:paraId="3DE8275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7, -1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3AE93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05128375" w14:textId="146F5CD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, 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49DF1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7</w:t>
            </w:r>
          </w:p>
          <w:p w14:paraId="570163E7" w14:textId="0F4A5F2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3, -5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B62853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14:paraId="3D9E335A" w14:textId="333239D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0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24D48A" w14:textId="28E17D3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14FAB1F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2, 1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89FFB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  <w:p w14:paraId="7923BEAF" w14:textId="6D8D82D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6, 0.7)</w:t>
            </w:r>
          </w:p>
        </w:tc>
      </w:tr>
      <w:tr w:rsidR="00133F05" w:rsidRPr="00133F05" w14:paraId="3DF38D81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AAC4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iabetes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B04A8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362901DA" w14:textId="68E1667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3, -1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38E122" w14:textId="2A24E6E2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4721C67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C8B44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</w:t>
            </w:r>
          </w:p>
          <w:p w14:paraId="2FB7EB58" w14:textId="64BA250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6, 6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CC5E9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14:paraId="6456B075" w14:textId="542C18F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, 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BC694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4</w:t>
            </w:r>
          </w:p>
          <w:p w14:paraId="131F6412" w14:textId="3AC7CE1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3, -3.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4EBE8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14:paraId="05EF755F" w14:textId="1E3A584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765F7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3</w:t>
            </w:r>
          </w:p>
          <w:p w14:paraId="2E38C9D8" w14:textId="3F5A0C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8, -1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A4421A" w14:textId="7C9CF530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5F88C91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, 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977BE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8</w:t>
            </w:r>
          </w:p>
          <w:p w14:paraId="5779331E" w14:textId="2C7728F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4, -5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AAFCC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</w:t>
            </w:r>
          </w:p>
          <w:p w14:paraId="3DB17527" w14:textId="726BBFE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, 0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BE83ED8" w14:textId="2AAF07B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</w:t>
            </w:r>
          </w:p>
          <w:p w14:paraId="77BFD0F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5, 1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C06E2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  <w:p w14:paraId="354F4AC1" w14:textId="17C8EEA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0.3)</w:t>
            </w:r>
          </w:p>
        </w:tc>
      </w:tr>
      <w:tr w:rsidR="00133F05" w:rsidRPr="00133F05" w14:paraId="44C16B61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885AF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roke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168C0C" w14:textId="12781BFE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39078BC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3, -1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8A9FA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6E1B5FEB" w14:textId="24D68FE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3BB8A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  <w:p w14:paraId="2D26AE83" w14:textId="565B665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, 6.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01B00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1BC9FD18" w14:textId="0B71CDC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EFF36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</w:p>
          <w:p w14:paraId="0FD3AEE6" w14:textId="27F031A6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5, -3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E96F7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0467089F" w14:textId="44AD656D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FC2790D" w14:textId="4B18E24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</w:t>
            </w:r>
          </w:p>
          <w:p w14:paraId="62AAD7E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9, -1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291C85" w14:textId="14AED72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7737FA3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8749B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0</w:t>
            </w:r>
          </w:p>
          <w:p w14:paraId="16244980" w14:textId="127FCC15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6, -5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2480A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58694A22" w14:textId="4BC4F2DB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4DD9A9" w14:textId="5DA5A25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8</w:t>
            </w:r>
          </w:p>
          <w:p w14:paraId="77A4040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8, 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3B865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089E8783" w14:textId="3652855B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</w:tr>
      <w:tr w:rsidR="00133F05" w:rsidRPr="00133F05" w14:paraId="29D95A36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414A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V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CCFCB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2D07B28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3, -1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599C4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57CDD79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.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D5913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  <w:p w14:paraId="32314D3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5, 6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6B129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2EB4F0C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, 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8554B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</w:p>
          <w:p w14:paraId="0C109FB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6, -3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CC0D3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5323D9B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64EAB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3</w:t>
            </w:r>
          </w:p>
          <w:p w14:paraId="378D847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9, -1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207B9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3833057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65480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0</w:t>
            </w:r>
          </w:p>
          <w:p w14:paraId="0088E4F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7, -5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C3FEC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6012744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03DEE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</w:t>
            </w:r>
          </w:p>
          <w:p w14:paraId="128A7BD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8, 1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BDA49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3761467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-0.1)</w:t>
            </w:r>
          </w:p>
        </w:tc>
      </w:tr>
      <w:tr w:rsidR="00133F05" w:rsidRPr="00133F05" w14:paraId="2D87D01F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66A3A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cohol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A230C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9</w:t>
            </w:r>
          </w:p>
          <w:p w14:paraId="1736826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.7, -3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35C57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</w:t>
            </w:r>
          </w:p>
          <w:p w14:paraId="26E65A5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4, -1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23FD0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  <w:p w14:paraId="75AF4F2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, 5.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7BB7C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</w:t>
            </w:r>
          </w:p>
          <w:p w14:paraId="6245FA7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7, -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A6E21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8</w:t>
            </w:r>
          </w:p>
          <w:p w14:paraId="6A3CD9B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8, -4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79D66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</w:t>
            </w:r>
          </w:p>
          <w:p w14:paraId="4C23878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3, -1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A13633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9</w:t>
            </w:r>
          </w:p>
          <w:p w14:paraId="24D31E8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5, -2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464B0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</w:t>
            </w:r>
          </w:p>
          <w:p w14:paraId="6DB9114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6, -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D994E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2</w:t>
            </w:r>
          </w:p>
          <w:p w14:paraId="0933664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9, -6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E74FF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</w:t>
            </w:r>
          </w:p>
          <w:p w14:paraId="2BF47E7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3, -1.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A4881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</w:t>
            </w:r>
          </w:p>
          <w:p w14:paraId="0C06245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4, 0.00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ADD23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</w:t>
            </w:r>
          </w:p>
          <w:p w14:paraId="4167287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6, -1.2)</w:t>
            </w:r>
          </w:p>
        </w:tc>
      </w:tr>
      <w:tr w:rsidR="00133F05" w:rsidRPr="00133F05" w14:paraId="17C8D3B1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47F0E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uit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F1BE3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8</w:t>
            </w:r>
          </w:p>
          <w:p w14:paraId="2D1BE85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6, -1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AD956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78490F3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D9B4C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  <w:p w14:paraId="2BF9239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3, 6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D8186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702CDD2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2C90F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8</w:t>
            </w:r>
          </w:p>
          <w:p w14:paraId="3CC2E46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8, -3.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C0D02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4EFE63B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449E3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0</w:t>
            </w:r>
          </w:p>
          <w:p w14:paraId="3375FD3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7, -1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8110E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  <w:p w14:paraId="0271946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, 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5624C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2</w:t>
            </w:r>
          </w:p>
          <w:p w14:paraId="35CCDFF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9, -5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B843F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2B14610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DA2A0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</w:t>
            </w:r>
          </w:p>
          <w:p w14:paraId="178AE6A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5, 0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C01AB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</w:t>
            </w:r>
          </w:p>
          <w:p w14:paraId="52CCD9B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7, -0.4)</w:t>
            </w:r>
          </w:p>
        </w:tc>
      </w:tr>
      <w:tr w:rsidR="00133F05" w:rsidRPr="00133F05" w14:paraId="19F1DD4E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6DE61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egetables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211AC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9</w:t>
            </w:r>
          </w:p>
          <w:p w14:paraId="760D525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8, -2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1D55E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18749D7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5, -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C89F8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  <w:p w14:paraId="479D406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, 6.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BCB65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40ACECC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050DE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0</w:t>
            </w:r>
          </w:p>
          <w:p w14:paraId="6DF213F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0, -4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F45FB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0C08D4D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5, 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DACC9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0</w:t>
            </w:r>
          </w:p>
          <w:p w14:paraId="69E8BB4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6, -1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65E35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  <w:p w14:paraId="7FCE87A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, 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37A4E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3</w:t>
            </w:r>
          </w:p>
          <w:p w14:paraId="3EBD2C0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1, -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4EA55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3628E4A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5, -0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D9890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</w:p>
          <w:p w14:paraId="0969C22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9, 0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4952DE" w14:textId="16D2B70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</w:t>
            </w:r>
          </w:p>
          <w:p w14:paraId="4CFCD12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1, -0.7)</w:t>
            </w:r>
          </w:p>
        </w:tc>
      </w:tr>
      <w:tr w:rsidR="00133F05" w:rsidRPr="00133F05" w14:paraId="2417EA2E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C3BC0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moking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7E1363" w14:textId="2CC509AC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8</w:t>
            </w:r>
          </w:p>
          <w:p w14:paraId="6610FEFB" w14:textId="47BE097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6, -2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2A7975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3512C411" w14:textId="1E10DBC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, -0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9E0A5D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  <w:p w14:paraId="2BF894B2" w14:textId="07CD634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2, 6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584653" w14:textId="6D6559ED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7A6D464E" w14:textId="650080C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34AEE7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8</w:t>
            </w:r>
          </w:p>
          <w:p w14:paraId="4D2F0FC7" w14:textId="6437C47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7, -4.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2ECBD2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217D1F6F" w14:textId="4A7914A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BA47BC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4</w:t>
            </w:r>
          </w:p>
          <w:p w14:paraId="582BAC81" w14:textId="221AE599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0, -1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36F4F8" w14:textId="7CE6F39F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1E85C022" w14:textId="6DEE9E2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1,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D9F73C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2</w:t>
            </w:r>
          </w:p>
          <w:p w14:paraId="0C28A814" w14:textId="431D212F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9, -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515F4E" w14:textId="4F8EDCAB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</w:t>
            </w:r>
          </w:p>
          <w:p w14:paraId="0EC4C4EF" w14:textId="5FBAB22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3, -0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C3CB1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</w:t>
            </w:r>
          </w:p>
          <w:p w14:paraId="4B53B32F" w14:textId="36B468BC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0, 1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50DECE3" w14:textId="4222BB41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62459FFF" w14:textId="497686FA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2, -0.1)</w:t>
            </w:r>
          </w:p>
        </w:tc>
      </w:tr>
      <w:tr w:rsidR="00133F05" w:rsidRPr="00133F05" w14:paraId="776CF53B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7FB9CE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hysical Activity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07FE8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5</w:t>
            </w:r>
          </w:p>
          <w:p w14:paraId="14BC9A6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.3, -2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7CF42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</w:t>
            </w:r>
          </w:p>
          <w:p w14:paraId="2EB0657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0, -0.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31A7D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  <w:p w14:paraId="4C01285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0, 6.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74884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</w:t>
            </w:r>
          </w:p>
          <w:p w14:paraId="089C4E3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4, -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F70EEE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4</w:t>
            </w:r>
          </w:p>
          <w:p w14:paraId="5A897E0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3, -4.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B51DF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</w:t>
            </w:r>
          </w:p>
          <w:p w14:paraId="2A4BB938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8, -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0D521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1</w:t>
            </w:r>
          </w:p>
          <w:p w14:paraId="38121CE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.7, -2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EBDC1B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7</w:t>
            </w:r>
          </w:p>
          <w:p w14:paraId="5867B9E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8, -0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5367F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4</w:t>
            </w:r>
          </w:p>
          <w:p w14:paraId="00C896E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.1, -5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50B39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</w:t>
            </w:r>
          </w:p>
          <w:p w14:paraId="7505913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5, -0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A225D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</w:t>
            </w:r>
          </w:p>
          <w:p w14:paraId="7492ACC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.9, 0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FA477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</w:t>
            </w:r>
          </w:p>
          <w:p w14:paraId="5195B5D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.1, -0.9)</w:t>
            </w:r>
          </w:p>
        </w:tc>
      </w:tr>
      <w:tr w:rsidR="00133F05" w:rsidRPr="00133F05" w14:paraId="61A1ECD3" w14:textId="77777777" w:rsidTr="00133F05">
        <w:trPr>
          <w:trHeight w:val="29"/>
        </w:trPr>
        <w:tc>
          <w:tcPr>
            <w:tcW w:w="13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08BE4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77E47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6</w:t>
            </w:r>
          </w:p>
          <w:p w14:paraId="0E85423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.3, -1.9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49F14D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14BAEF17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73103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  <w:p w14:paraId="7341ACB3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5, 6.5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8B3B0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2D633F1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, 0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A6B015" w14:textId="77777777" w:rsidR="0087616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</w:p>
          <w:p w14:paraId="53788297" w14:textId="632500E8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.5, -3.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36B2E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3A79E57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63E941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3</w:t>
            </w:r>
          </w:p>
          <w:p w14:paraId="20F84E36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.8, -1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DD412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</w:t>
            </w:r>
          </w:p>
          <w:p w14:paraId="7319B009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, 0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834A12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0</w:t>
            </w:r>
          </w:p>
          <w:p w14:paraId="36BD77AC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8.6, -5.4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DA4C0E0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54881E7A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 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0604A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9</w:t>
            </w:r>
          </w:p>
          <w:p w14:paraId="52ECC4A5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9, 1.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40C934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  <w:p w14:paraId="3073B2DF" w14:textId="77777777" w:rsidR="00364687" w:rsidRPr="00133F05" w:rsidRDefault="00364687" w:rsidP="00133F05">
            <w:pPr>
              <w:pStyle w:val="EndNoteBibliography"/>
              <w:tabs>
                <w:tab w:val="left" w:pos="360"/>
              </w:tabs>
              <w:spacing w:after="0"/>
              <w:ind w:left="84" w:right="16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3F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,0,-0.1)</w:t>
            </w:r>
          </w:p>
        </w:tc>
      </w:tr>
    </w:tbl>
    <w:p w14:paraId="6721D0B7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750FB56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16BC0E50" w14:textId="77777777" w:rsidR="00133F05" w:rsidRDefault="00133F05" w:rsidP="00AE758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133F05" w:rsidSect="00133F05">
          <w:pgSz w:w="15840" w:h="12240" w:orient="landscape"/>
          <w:pgMar w:top="1440" w:right="1440" w:bottom="1440" w:left="1440" w:header="720" w:footer="720" w:gutter="0"/>
          <w:cols w:space="708"/>
          <w:docGrid w:linePitch="360"/>
        </w:sectPr>
      </w:pPr>
    </w:p>
    <w:p w14:paraId="6313F16C" w14:textId="6C922CEF" w:rsidR="00D10C09" w:rsidRPr="00AE758D" w:rsidRDefault="004D3C72" w:rsidP="00AE758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. </w:t>
      </w:r>
      <w:r w:rsidR="00D10C09" w:rsidRPr="00AE758D">
        <w:rPr>
          <w:rFonts w:ascii="Times New Roman" w:hAnsi="Times New Roman" w:cs="Times New Roman"/>
          <w:sz w:val="24"/>
          <w:szCs w:val="24"/>
        </w:rPr>
        <w:t xml:space="preserve">Summarises the Cohen’s U3 values for the RBANS indices, indicating the proportion of females who scored above the age-adjusted mean of males at baselin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093"/>
        <w:gridCol w:w="3918"/>
      </w:tblGrid>
      <w:tr w:rsidR="00D10C09" w:rsidRPr="004D3C72" w14:paraId="7AFF310C" w14:textId="77777777" w:rsidTr="004D3C72">
        <w:trPr>
          <w:trHeight w:val="29"/>
        </w:trPr>
        <w:tc>
          <w:tcPr>
            <w:tcW w:w="3005" w:type="dxa"/>
          </w:tcPr>
          <w:p w14:paraId="0F21B34C" w14:textId="77777777" w:rsidR="00D10C09" w:rsidRPr="004D3C72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D3C72">
              <w:rPr>
                <w:rFonts w:ascii="Times New Roman" w:hAnsi="Times New Roman" w:cs="Times New Roman"/>
                <w:sz w:val="24"/>
                <w:szCs w:val="24"/>
              </w:rPr>
              <w:t>RBANS domain</w:t>
            </w:r>
          </w:p>
        </w:tc>
        <w:tc>
          <w:tcPr>
            <w:tcW w:w="2093" w:type="dxa"/>
          </w:tcPr>
          <w:p w14:paraId="1AE83624" w14:textId="44AC8BA2" w:rsidR="00D10C09" w:rsidRPr="004D3C72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C72">
              <w:rPr>
                <w:rFonts w:ascii="Times New Roman" w:hAnsi="Times New Roman" w:cs="Times New Roman"/>
                <w:sz w:val="24"/>
                <w:szCs w:val="24"/>
              </w:rPr>
              <w:t>Cohen’s U3 value</w:t>
            </w:r>
          </w:p>
        </w:tc>
        <w:tc>
          <w:tcPr>
            <w:tcW w:w="3918" w:type="dxa"/>
          </w:tcPr>
          <w:p w14:paraId="5971BA26" w14:textId="77777777" w:rsidR="00D10C09" w:rsidRPr="004D3C72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C72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D10C09" w:rsidRPr="00AE758D" w14:paraId="51A933DD" w14:textId="77777777" w:rsidTr="004D3C72">
        <w:trPr>
          <w:trHeight w:val="29"/>
        </w:trPr>
        <w:tc>
          <w:tcPr>
            <w:tcW w:w="3005" w:type="dxa"/>
          </w:tcPr>
          <w:p w14:paraId="2B09931F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otal Scale </w:t>
            </w:r>
          </w:p>
        </w:tc>
        <w:tc>
          <w:tcPr>
            <w:tcW w:w="2093" w:type="dxa"/>
          </w:tcPr>
          <w:p w14:paraId="295DC62F" w14:textId="77777777" w:rsidR="00D10C09" w:rsidRPr="00AE758D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918" w:type="dxa"/>
          </w:tcPr>
          <w:p w14:paraId="0D88BC37" w14:textId="2A758DDC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Approximately 40% of females score above the adjusted mean of males.</w:t>
            </w:r>
          </w:p>
        </w:tc>
      </w:tr>
      <w:tr w:rsidR="00D10C09" w:rsidRPr="00AE758D" w14:paraId="73EDDEFC" w14:textId="77777777" w:rsidTr="004D3C72">
        <w:trPr>
          <w:trHeight w:val="29"/>
        </w:trPr>
        <w:tc>
          <w:tcPr>
            <w:tcW w:w="3005" w:type="dxa"/>
          </w:tcPr>
          <w:p w14:paraId="633793BA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isuospatial/constructional</w:t>
            </w:r>
          </w:p>
        </w:tc>
        <w:tc>
          <w:tcPr>
            <w:tcW w:w="2093" w:type="dxa"/>
          </w:tcPr>
          <w:p w14:paraId="662B3CBB" w14:textId="77777777" w:rsidR="00D10C09" w:rsidRPr="00AE758D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3918" w:type="dxa"/>
          </w:tcPr>
          <w:p w14:paraId="23C5BCEF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Approximately 60% of females score above the adjusted mean of males.</w:t>
            </w:r>
          </w:p>
        </w:tc>
      </w:tr>
      <w:tr w:rsidR="00D10C09" w:rsidRPr="00AE758D" w14:paraId="4C1C10AA" w14:textId="77777777" w:rsidTr="004D3C72">
        <w:trPr>
          <w:trHeight w:val="29"/>
        </w:trPr>
        <w:tc>
          <w:tcPr>
            <w:tcW w:w="3005" w:type="dxa"/>
          </w:tcPr>
          <w:p w14:paraId="0790524D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mmediate Memory</w:t>
            </w:r>
          </w:p>
        </w:tc>
        <w:tc>
          <w:tcPr>
            <w:tcW w:w="2093" w:type="dxa"/>
          </w:tcPr>
          <w:p w14:paraId="46B2050D" w14:textId="77777777" w:rsidR="00D10C09" w:rsidRPr="00AE758D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918" w:type="dxa"/>
          </w:tcPr>
          <w:p w14:paraId="36789C97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Approximately 35% of females score above the adjusted mean of males.</w:t>
            </w:r>
          </w:p>
        </w:tc>
      </w:tr>
      <w:tr w:rsidR="00D10C09" w:rsidRPr="00AE758D" w14:paraId="596D0D67" w14:textId="77777777" w:rsidTr="004D3C72">
        <w:trPr>
          <w:trHeight w:val="29"/>
        </w:trPr>
        <w:tc>
          <w:tcPr>
            <w:tcW w:w="3005" w:type="dxa"/>
          </w:tcPr>
          <w:p w14:paraId="6BB8325B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layed Memory</w:t>
            </w:r>
          </w:p>
        </w:tc>
        <w:tc>
          <w:tcPr>
            <w:tcW w:w="2093" w:type="dxa"/>
          </w:tcPr>
          <w:p w14:paraId="1470BCC8" w14:textId="77777777" w:rsidR="00D10C09" w:rsidRPr="00AE758D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918" w:type="dxa"/>
          </w:tcPr>
          <w:p w14:paraId="4406F18A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Approximately 40% of females score above the adjusted mean of males.</w:t>
            </w:r>
          </w:p>
        </w:tc>
      </w:tr>
      <w:tr w:rsidR="00D10C09" w:rsidRPr="00AE758D" w14:paraId="5BFDA4B7" w14:textId="77777777" w:rsidTr="004D3C72">
        <w:trPr>
          <w:trHeight w:val="29"/>
        </w:trPr>
        <w:tc>
          <w:tcPr>
            <w:tcW w:w="3005" w:type="dxa"/>
          </w:tcPr>
          <w:p w14:paraId="47A81331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anguage </w:t>
            </w:r>
          </w:p>
        </w:tc>
        <w:tc>
          <w:tcPr>
            <w:tcW w:w="2093" w:type="dxa"/>
          </w:tcPr>
          <w:p w14:paraId="15F5126C" w14:textId="77777777" w:rsidR="00D10C09" w:rsidRPr="00AE758D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918" w:type="dxa"/>
          </w:tcPr>
          <w:p w14:paraId="75D087FB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Approximately 30% of females score above the adjusted mean of males.</w:t>
            </w:r>
          </w:p>
        </w:tc>
      </w:tr>
      <w:tr w:rsidR="00D10C09" w:rsidRPr="00AE758D" w14:paraId="10DA03DA" w14:textId="77777777" w:rsidTr="004D3C72">
        <w:trPr>
          <w:trHeight w:val="29"/>
        </w:trPr>
        <w:tc>
          <w:tcPr>
            <w:tcW w:w="3005" w:type="dxa"/>
          </w:tcPr>
          <w:p w14:paraId="2CA4D620" w14:textId="77777777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AE758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ttention </w:t>
            </w:r>
          </w:p>
        </w:tc>
        <w:tc>
          <w:tcPr>
            <w:tcW w:w="2093" w:type="dxa"/>
          </w:tcPr>
          <w:p w14:paraId="4AB754B4" w14:textId="77777777" w:rsidR="00D10C09" w:rsidRPr="00AE758D" w:rsidRDefault="00D10C09" w:rsidP="004D3C72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918" w:type="dxa"/>
          </w:tcPr>
          <w:p w14:paraId="76395760" w14:textId="7ACFF9C0" w:rsidR="00D10C09" w:rsidRPr="00AE758D" w:rsidRDefault="00D10C09" w:rsidP="004D3C7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E758D">
              <w:rPr>
                <w:rFonts w:ascii="Times New Roman" w:hAnsi="Times New Roman" w:cs="Times New Roman"/>
                <w:sz w:val="24"/>
                <w:szCs w:val="24"/>
              </w:rPr>
              <w:t>There is no difference between the men and women.</w:t>
            </w:r>
          </w:p>
        </w:tc>
      </w:tr>
    </w:tbl>
    <w:p w14:paraId="159A7F8D" w14:textId="77777777" w:rsidR="00D10C09" w:rsidRPr="00AE758D" w:rsidRDefault="00D10C09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735F1690" w14:textId="77777777" w:rsidR="00D10C09" w:rsidRPr="00AE758D" w:rsidRDefault="00D10C09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05F7D09B" w14:textId="77777777" w:rsidR="006D4C92" w:rsidRDefault="006D4C9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0A3F5E" w14:textId="62A07412" w:rsidR="00364687" w:rsidRPr="00AE758D" w:rsidRDefault="006D4C92" w:rsidP="006D4C92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7. </w:t>
      </w:r>
      <w:r w:rsidR="00364687" w:rsidRPr="00AE758D">
        <w:rPr>
          <w:rFonts w:ascii="Times New Roman" w:hAnsi="Times New Roman" w:cs="Times New Roman"/>
          <w:sz w:val="24"/>
          <w:szCs w:val="24"/>
        </w:rPr>
        <w:t xml:space="preserve">Multiple regression analyses with progressive adjustment for confounders to assess the association between sex and cognitive performance in the RBANS indices at baseline in the CPRO-MS (unimputed </w:t>
      </w:r>
      <w:r w:rsidR="00424628" w:rsidRPr="00AE758D">
        <w:rPr>
          <w:rFonts w:ascii="Times New Roman" w:hAnsi="Times New Roman" w:cs="Times New Roman"/>
          <w:sz w:val="24"/>
          <w:szCs w:val="24"/>
        </w:rPr>
        <w:t>complete case analysis)</w:t>
      </w:r>
      <w:r w:rsidR="00364687" w:rsidRPr="00AE75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06" w:type="dxa"/>
        <w:tblLook w:val="04A0" w:firstRow="1" w:lastRow="0" w:firstColumn="1" w:lastColumn="0" w:noHBand="0" w:noVBand="1"/>
      </w:tblPr>
      <w:tblGrid>
        <w:gridCol w:w="870"/>
        <w:gridCol w:w="790"/>
        <w:gridCol w:w="2565"/>
        <w:gridCol w:w="976"/>
        <w:gridCol w:w="8"/>
        <w:gridCol w:w="2694"/>
        <w:gridCol w:w="993"/>
        <w:gridCol w:w="9"/>
        <w:gridCol w:w="1792"/>
        <w:gridCol w:w="9"/>
      </w:tblGrid>
      <w:tr w:rsidR="006D4C92" w:rsidRPr="00AE758D" w14:paraId="77023D91" w14:textId="77777777" w:rsidTr="006D4C92">
        <w:trPr>
          <w:gridAfter w:val="3"/>
          <w:wAfter w:w="1810" w:type="dxa"/>
          <w:trHeight w:val="476"/>
        </w:trPr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DDDEE" w14:textId="3B706B43" w:rsidR="005D068E" w:rsidRPr="00AE758D" w:rsidRDefault="005D068E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odel No. 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2F09B2" w14:textId="7A0527B3" w:rsidR="005D068E" w:rsidRPr="00AE758D" w:rsidRDefault="005D068E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A7B2B4" w14:textId="26418F9C" w:rsidR="005D068E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Difference in mean scores                      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en compared to women (ref.) (95% CI)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7F628E" w14:textId="358EECB5" w:rsidR="005D068E" w:rsidRPr="00AE758D" w:rsidRDefault="006D4C92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7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D0C7C7" w14:textId="3E10FD60" w:rsidR="006B7385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ifference in mean scores</w:t>
            </w:r>
          </w:p>
          <w:p w14:paraId="58F4C025" w14:textId="31BC1726" w:rsidR="005D068E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 compared to women (ref.) (95% CI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7C2E1F" w14:textId="2CD530CE" w:rsidR="005D068E" w:rsidRPr="00AE758D" w:rsidRDefault="006D4C92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6D4C92" w:rsidRPr="00AE758D" w14:paraId="6CD325C1" w14:textId="77777777" w:rsidTr="006D4C92">
        <w:trPr>
          <w:gridAfter w:val="1"/>
          <w:wAfter w:w="9" w:type="dxa"/>
          <w:trHeight w:val="604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00C981" w14:textId="77777777" w:rsidR="005D068E" w:rsidRPr="00AE758D" w:rsidRDefault="005D068E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76249" w14:textId="77777777" w:rsidR="005D068E" w:rsidRPr="00AE758D" w:rsidRDefault="005D068E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3F2E02" w14:textId="04376702" w:rsidR="005D068E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4DBE4" w14:textId="77777777" w:rsidR="005D068E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049983" w14:textId="77777777" w:rsidR="005D068E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820EB4" w14:textId="77777777" w:rsidR="005D068E" w:rsidRPr="00AE758D" w:rsidRDefault="005D068E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09C" w14:textId="77777777" w:rsidR="005D068E" w:rsidRPr="00AE758D" w:rsidRDefault="005D068E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D4C92" w:rsidRPr="00AE758D" w14:paraId="5ED7A94A" w14:textId="77777777" w:rsidTr="006D4C92">
        <w:trPr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C4915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62FB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A118" w14:textId="33A5ABA3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Scale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CFF0" w14:textId="7777777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suospatial/Constructional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</w:tcPr>
          <w:p w14:paraId="11720933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6A9E24E0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66BD4" w14:textId="4013F1D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0DC3" w14:textId="6898D30A" w:rsidR="000A1BF6" w:rsidRPr="00AE758D" w:rsidRDefault="00A37FF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365BA" w14:textId="60CC3181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 (-5.4, -2.0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275E0" w14:textId="7777777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DC08" w14:textId="7777777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 (2.6, 6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5E796" w14:textId="7777777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</w:tcPr>
          <w:p w14:paraId="554246AC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15414912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990E5" w14:textId="52DFC32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F894" w14:textId="26173078" w:rsidR="000A1BF6" w:rsidRPr="00AE758D" w:rsidRDefault="00A37FF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89422" w14:textId="6ADFD63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</w:t>
            </w:r>
            <w:r w:rsidR="00060D3C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6.</w:t>
            </w:r>
            <w:r w:rsidR="00060D3C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-2.</w:t>
            </w:r>
            <w:r w:rsidR="00DA450D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7A840" w14:textId="7777777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E9F87" w14:textId="13A3C232" w:rsidR="000A1BF6" w:rsidRPr="00AE758D" w:rsidRDefault="00970D95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  <w:r w:rsidR="000A1BF6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.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="000A1BF6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6.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0A1BF6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AD6B0" w14:textId="01A84E95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970D95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</w:tcPr>
          <w:p w14:paraId="4D6ACCD8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14A12680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CFFC6" w14:textId="0E6ED0D3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3 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45FA" w14:textId="793B14D7" w:rsidR="000A1BF6" w:rsidRPr="00AE758D" w:rsidRDefault="00A37FF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DA450D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D064E" w14:textId="2CF2B4AA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DA450D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C05EA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</w:t>
            </w:r>
            <w:r w:rsidR="006C05EA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C05EA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-2.</w:t>
            </w:r>
            <w:r w:rsidR="006C05EA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9ABB" w14:textId="7777777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7BAD7" w14:textId="1194DCF8" w:rsidR="000A1BF6" w:rsidRPr="00AE758D" w:rsidRDefault="007E62E0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  <w:r w:rsidR="000A1BF6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 w:rsidR="000A1BF6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7E63B0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  <w:r w:rsidR="000A1BF6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7D22C" w14:textId="09FE8C76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7E63B0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</w:tcPr>
          <w:p w14:paraId="7696DCCA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4C772E16" w14:textId="77777777" w:rsidTr="006D4C92">
        <w:trPr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AC62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FDCE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E1B3" w14:textId="5FDB6E07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mmediate Memory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6F6A" w14:textId="09BE1C04" w:rsidR="000A1BF6" w:rsidRPr="00AE758D" w:rsidRDefault="000A1BF6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layed Memory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0EF0F1C1" w14:textId="77777777" w:rsidR="000A1BF6" w:rsidRPr="00AE758D" w:rsidRDefault="000A1BF6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3E32F154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EBF2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07BE" w14:textId="41740844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503F" w14:textId="3E8FE196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9 (-7.8, -4.1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569C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4A5C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6 (-5.1, -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5AEC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3C31615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2B04331D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0B37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D8BB" w14:textId="1B6DF10C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25CD" w14:textId="28761245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</w:t>
            </w:r>
            <w:r w:rsidR="00C640D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7.0, -2.</w:t>
            </w:r>
            <w:r w:rsidR="00C640D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2E18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3C0A" w14:textId="526BC96E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890B2A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4</w:t>
            </w:r>
            <w:r w:rsidR="002B20AB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-1.</w:t>
            </w:r>
            <w:r w:rsidR="002B20AB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25FF" w14:textId="24B7C3E1" w:rsidR="00424628" w:rsidRPr="00AE758D" w:rsidRDefault="002B20AB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58283B8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16ACEFF6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B062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97F68" w14:textId="30A88BF0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490897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910" w14:textId="7853249E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BB0FE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</w:t>
            </w:r>
            <w:r w:rsidR="00BB0FE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B0FE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-2.6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565F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4224" w14:textId="44CBD546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2B20AB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</w:t>
            </w:r>
            <w:r w:rsidR="001448B5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1448B5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1448B5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51CC" w14:textId="22B40925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1448B5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2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566FB62E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41A7604F" w14:textId="77777777" w:rsidTr="006D4C92">
        <w:trPr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5D67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4564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F244" w14:textId="19673F90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uage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D6E0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tention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750AFD61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40C3984F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68A18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2BAE" w14:textId="7CD0C170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9AED" w14:textId="03E31988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1 (-8.7, -5.5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58A0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ECDB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 (-2.9, 1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7BA1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1A6A2E3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01B8EFA5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F13B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B9F10" w14:textId="6F99D4F4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38CD" w14:textId="742335C1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</w:t>
            </w:r>
            <w:r w:rsidR="0061508B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9.</w:t>
            </w:r>
            <w:r w:rsidR="0061508B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-5.</w:t>
            </w:r>
            <w:r w:rsidR="0061508B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FE8C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EDD1" w14:textId="78ADA5FE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</w:t>
            </w:r>
            <w:r w:rsidR="00DB1AE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5.</w:t>
            </w:r>
            <w:r w:rsidR="00DB1AE8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0.</w:t>
            </w:r>
            <w:r w:rsidR="00594CF0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442A" w14:textId="073D6811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594CF0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198E5E9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4C92" w:rsidRPr="00AE758D" w14:paraId="436BA328" w14:textId="77777777" w:rsidTr="006D4C92">
        <w:trPr>
          <w:gridAfter w:val="1"/>
          <w:wAfter w:w="9" w:type="dxa"/>
          <w:trHeight w:val="283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31CF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A6E8" w14:textId="55CC9173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490897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93C4" w14:textId="28B6D265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8.</w:t>
            </w:r>
            <w:r w:rsidR="005E67F3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1</w:t>
            </w:r>
            <w:r w:rsidR="005E67F3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, -</w:t>
            </w:r>
            <w:r w:rsidR="005E67F3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8E37" w14:textId="77777777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7672" w14:textId="7BD014A0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594CF0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-</w:t>
            </w:r>
            <w:r w:rsidR="00594CF0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9B10ED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E289" w14:textId="3488DC8B" w:rsidR="00424628" w:rsidRPr="00AE758D" w:rsidRDefault="00424628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9B10ED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01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6BF57A8F" w14:textId="77777777" w:rsidR="00424628" w:rsidRPr="00AE758D" w:rsidRDefault="00424628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35EFBE4" w14:textId="77777777" w:rsidR="00364687" w:rsidRPr="006D4C92" w:rsidRDefault="00364687" w:rsidP="00AE758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 xml:space="preserve">Model 1: ethnicity, Model 1 + 2: years of education, personal annual income, occupation &amp; marital status, and Model 1, 2 + 3: CVD, hypertension, diabetes, stroke, BMI, smoking status, alcohol intake, food &amp; vegetable consumption, physical activity &amp; depression. Significance level was set at 0.01. </w:t>
      </w:r>
    </w:p>
    <w:p w14:paraId="3DF222CF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4DC14E2F" w14:textId="77777777" w:rsidR="006D4C92" w:rsidRDefault="006D4C9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2E35E5" w14:textId="32E0CDC1" w:rsidR="00364687" w:rsidRPr="00AE758D" w:rsidRDefault="006D4C92" w:rsidP="00AE758D">
      <w:pPr>
        <w:pStyle w:val="EndNoteBibliography"/>
        <w:tabs>
          <w:tab w:val="left" w:pos="360"/>
        </w:tabs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8. </w:t>
      </w:r>
      <w:r w:rsidR="00364687" w:rsidRPr="00AE758D">
        <w:rPr>
          <w:rFonts w:ascii="Times New Roman" w:hAnsi="Times New Roman" w:cs="Times New Roman"/>
          <w:sz w:val="24"/>
          <w:szCs w:val="24"/>
        </w:rPr>
        <w:t>The effect of time on cognitive performance in the RBANS, N=69</w:t>
      </w:r>
      <w:r w:rsidR="006B7385" w:rsidRPr="00AE758D">
        <w:rPr>
          <w:rFonts w:ascii="Times New Roman" w:hAnsi="Times New Roman" w:cs="Times New Roman"/>
          <w:sz w:val="24"/>
          <w:szCs w:val="24"/>
        </w:rPr>
        <w:t>1</w:t>
      </w:r>
      <w:r w:rsidR="00364687" w:rsidRPr="00AE758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2843"/>
        <w:gridCol w:w="2460"/>
        <w:gridCol w:w="1077"/>
      </w:tblGrid>
      <w:tr w:rsidR="00364687" w:rsidRPr="00AE758D" w14:paraId="7BE09083" w14:textId="77777777" w:rsidTr="006D4C92">
        <w:trPr>
          <w:trHeight w:val="580"/>
        </w:trPr>
        <w:tc>
          <w:tcPr>
            <w:tcW w:w="2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0D64BBD" w14:textId="4A25364E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BANS: Cognitive performance, N= 69</w:t>
            </w:r>
            <w:r w:rsidR="006B7385"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824585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ange in mean scores per year β (95% CI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5D0048" w14:textId="07F4B9A5" w:rsidR="00364687" w:rsidRPr="00AE758D" w:rsidRDefault="006D4C9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364687" w:rsidRPr="00AE758D" w14:paraId="2D4AC299" w14:textId="77777777" w:rsidTr="006D4C92">
        <w:trPr>
          <w:trHeight w:val="290"/>
        </w:trPr>
        <w:tc>
          <w:tcPr>
            <w:tcW w:w="2843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14E0E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scale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0607A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(0.7, 1.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60F2A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364687" w:rsidRPr="00AE758D" w14:paraId="458E6F93" w14:textId="77777777" w:rsidTr="006D4C92">
        <w:trPr>
          <w:trHeight w:val="290"/>
        </w:trPr>
        <w:tc>
          <w:tcPr>
            <w:tcW w:w="2843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1822B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suospatial/constructional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F812E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 (-3.7, -2.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FB0F8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364687" w:rsidRPr="00AE758D" w14:paraId="6B02ECCA" w14:textId="77777777" w:rsidTr="006D4C92">
        <w:trPr>
          <w:trHeight w:val="290"/>
        </w:trPr>
        <w:tc>
          <w:tcPr>
            <w:tcW w:w="2843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5B3E9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mediate memor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7CAE5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 (2.1, 3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396C7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364687" w:rsidRPr="00AE758D" w14:paraId="4C4439C5" w14:textId="77777777" w:rsidTr="006D4C92">
        <w:trPr>
          <w:trHeight w:val="290"/>
        </w:trPr>
        <w:tc>
          <w:tcPr>
            <w:tcW w:w="2843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43003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ayed memory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6CEB9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 (1.5, 2.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95F77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364687" w:rsidRPr="00AE758D" w14:paraId="43EA101F" w14:textId="77777777" w:rsidTr="006D4C92">
        <w:trPr>
          <w:trHeight w:val="290"/>
        </w:trPr>
        <w:tc>
          <w:tcPr>
            <w:tcW w:w="2843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691FB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nguage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F2B7E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 (-0.6, 0.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86D01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</w:tr>
      <w:tr w:rsidR="00364687" w:rsidRPr="00AE758D" w14:paraId="6A80343B" w14:textId="77777777" w:rsidTr="006D4C92">
        <w:trPr>
          <w:trHeight w:val="300"/>
        </w:trPr>
        <w:tc>
          <w:tcPr>
            <w:tcW w:w="2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79423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ttention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EE005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 (1.5, 2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90B51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14:paraId="5360A575" w14:textId="77777777" w:rsidR="00364687" w:rsidRPr="006D4C92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>Significance level was set at 0.01.</w:t>
      </w:r>
    </w:p>
    <w:p w14:paraId="3DB8542B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AD11B31" w14:textId="77777777" w:rsidR="006D4C92" w:rsidRDefault="006D4C9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B30E8E" w14:textId="03517B65" w:rsidR="00364687" w:rsidRPr="00AE758D" w:rsidRDefault="006D4C92" w:rsidP="006D4C92">
      <w:pPr>
        <w:pStyle w:val="EndNoteBibliography"/>
        <w:tabs>
          <w:tab w:val="left" w:pos="36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9. </w:t>
      </w:r>
      <w:r w:rsidR="00364687" w:rsidRPr="00AE758D">
        <w:rPr>
          <w:rFonts w:ascii="Times New Roman" w:hAnsi="Times New Roman" w:cs="Times New Roman"/>
          <w:sz w:val="24"/>
          <w:szCs w:val="24"/>
        </w:rPr>
        <w:t>Linear mixed model analyses to assess the interaction between sex and time on the mean change in cognitive trajectories of the RBANS per year, adjusted for Models 1 &amp;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4687" w:rsidRPr="00AE758D">
        <w:rPr>
          <w:rFonts w:ascii="Times New Roman" w:hAnsi="Times New Roman" w:cs="Times New Roman"/>
          <w:sz w:val="24"/>
          <w:szCs w:val="24"/>
        </w:rPr>
        <w:t>imputed model, N=69</w:t>
      </w:r>
      <w:r w:rsidR="006B7385" w:rsidRPr="00AE758D">
        <w:rPr>
          <w:rFonts w:ascii="Times New Roman" w:hAnsi="Times New Roman" w:cs="Times New Roman"/>
          <w:sz w:val="24"/>
          <w:szCs w:val="24"/>
        </w:rPr>
        <w:t>1</w:t>
      </w:r>
      <w:r w:rsidR="00364687" w:rsidRPr="00AE75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1106"/>
      </w:tblGrid>
      <w:tr w:rsidR="006D4C92" w:rsidRPr="00AE758D" w14:paraId="625AA7BA" w14:textId="77777777" w:rsidTr="006D4C92">
        <w:trPr>
          <w:trHeight w:val="29"/>
        </w:trPr>
        <w:tc>
          <w:tcPr>
            <w:tcW w:w="5035" w:type="dxa"/>
            <w:shd w:val="clear" w:color="auto" w:fill="FFFFFF" w:themeFill="background1"/>
            <w:vAlign w:val="bottom"/>
            <w:hideMark/>
          </w:tcPr>
          <w:p w14:paraId="69D4CD27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  β (95% CI)</w:t>
            </w:r>
          </w:p>
        </w:tc>
        <w:tc>
          <w:tcPr>
            <w:tcW w:w="1106" w:type="dxa"/>
            <w:shd w:val="clear" w:color="auto" w:fill="FFFFFF" w:themeFill="background1"/>
            <w:noWrap/>
            <w:vAlign w:val="bottom"/>
            <w:hideMark/>
          </w:tcPr>
          <w:p w14:paraId="23CF4A1B" w14:textId="516456F6" w:rsidR="00C1527F" w:rsidRPr="00AE758D" w:rsidRDefault="006D4C9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6D4C92" w:rsidRPr="00AE758D" w14:paraId="462EA6CA" w14:textId="77777777" w:rsidTr="006D4C92">
        <w:trPr>
          <w:trHeight w:val="29"/>
        </w:trPr>
        <w:tc>
          <w:tcPr>
            <w:tcW w:w="6141" w:type="dxa"/>
            <w:gridSpan w:val="2"/>
            <w:shd w:val="clear" w:color="auto" w:fill="auto"/>
            <w:vAlign w:val="bottom"/>
            <w:hideMark/>
          </w:tcPr>
          <w:p w14:paraId="4AE17412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Scale  </w:t>
            </w:r>
          </w:p>
        </w:tc>
      </w:tr>
      <w:tr w:rsidR="006D4C92" w:rsidRPr="00AE758D" w14:paraId="74AD5B8A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06C15B78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main effect: -1.1 (-2.8, 0.6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2DEB407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6D4C92" w:rsidRPr="00AE758D" w14:paraId="59B8DDD1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399DA5A9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interaction term: -1.3 (-2.1, -0.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FE906DA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6D4C92" w:rsidRPr="00AE758D" w14:paraId="16D67A57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2422884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main effect: -2.3 (-4.0, -0.6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BD1B34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6D4C92" w:rsidRPr="00AE758D" w14:paraId="4815F222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3D201826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interaction term: -1.3 (-2.1, -0.4)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134B3AA8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6D4C92" w:rsidRPr="00AE758D" w14:paraId="74B7DD7D" w14:textId="77777777" w:rsidTr="006D4C92">
        <w:trPr>
          <w:trHeight w:val="29"/>
        </w:trPr>
        <w:tc>
          <w:tcPr>
            <w:tcW w:w="6141" w:type="dxa"/>
            <w:gridSpan w:val="2"/>
            <w:shd w:val="clear" w:color="auto" w:fill="auto"/>
            <w:vAlign w:val="bottom"/>
            <w:hideMark/>
          </w:tcPr>
          <w:p w14:paraId="0CF6D78C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isuospatial/constructional Index </w:t>
            </w:r>
          </w:p>
        </w:tc>
      </w:tr>
      <w:tr w:rsidR="006D4C92" w:rsidRPr="00AE758D" w14:paraId="242480B2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</w:tcPr>
          <w:p w14:paraId="4CB8F72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main effect: 5.2 (3.2, 7.1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EED640F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3F052658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</w:tcPr>
          <w:p w14:paraId="276A0036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interaction term: -1.6 (-2.8, -0.4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2896DF66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6D4C92" w:rsidRPr="00AE758D" w14:paraId="226AC24B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</w:tcPr>
          <w:p w14:paraId="439CD316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main effect: 5.2 (3.2, 7.2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725ADA04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6D202077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</w:tcPr>
          <w:p w14:paraId="74AC6E04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interaction term: -1.6 (-2.8, -0.4)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16058731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6D4C92" w:rsidRPr="00AE758D" w14:paraId="4BD9B6E6" w14:textId="77777777" w:rsidTr="006D4C92">
        <w:trPr>
          <w:trHeight w:val="29"/>
        </w:trPr>
        <w:tc>
          <w:tcPr>
            <w:tcW w:w="6141" w:type="dxa"/>
            <w:gridSpan w:val="2"/>
            <w:shd w:val="clear" w:color="auto" w:fill="auto"/>
            <w:vAlign w:val="bottom"/>
            <w:hideMark/>
          </w:tcPr>
          <w:p w14:paraId="048A61E1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mmediate Memory</w:t>
            </w:r>
          </w:p>
        </w:tc>
      </w:tr>
      <w:tr w:rsidR="006D4C92" w:rsidRPr="00AE758D" w14:paraId="1C9AE47E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7A4A7E4D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main effect: -3.2 (-4.9, -1.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DC4DA1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6483942B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7D3C88CA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interaction term: -1.8 (-2.9, -0.8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58B77B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6D4C92" w:rsidRPr="00AE758D" w14:paraId="088CBD13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26D80F16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main effect: -4.1 (-5.8, -2.4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9C7942F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&lt;0.001</w:t>
            </w:r>
          </w:p>
        </w:tc>
      </w:tr>
      <w:tr w:rsidR="006D4C92" w:rsidRPr="00AE758D" w14:paraId="0CF19EB8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1A3E27E5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interaction term: -1.8 (-2.9, -0.8)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5D8D333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6D4C92" w:rsidRPr="00AE758D" w14:paraId="60207B78" w14:textId="77777777" w:rsidTr="006D4C92">
        <w:trPr>
          <w:trHeight w:val="29"/>
        </w:trPr>
        <w:tc>
          <w:tcPr>
            <w:tcW w:w="6141" w:type="dxa"/>
            <w:gridSpan w:val="2"/>
            <w:shd w:val="clear" w:color="auto" w:fill="auto"/>
            <w:vAlign w:val="bottom"/>
            <w:hideMark/>
          </w:tcPr>
          <w:p w14:paraId="2C62AA0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layed Memory</w:t>
            </w:r>
          </w:p>
        </w:tc>
      </w:tr>
      <w:tr w:rsidR="006D4C92" w:rsidRPr="00AE758D" w14:paraId="25FDE735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592D90A5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main effect: -1.2 (-2.5, 0.2)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4412F2EB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6D4C92" w:rsidRPr="00AE758D" w14:paraId="254FAD85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189B9AD2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interaction term: -1.2 (-2.0, -0.4)</w:t>
            </w:r>
          </w:p>
        </w:tc>
        <w:tc>
          <w:tcPr>
            <w:tcW w:w="1106" w:type="dxa"/>
            <w:shd w:val="clear" w:color="auto" w:fill="auto"/>
            <w:vAlign w:val="bottom"/>
            <w:hideMark/>
          </w:tcPr>
          <w:p w14:paraId="248F3778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6D4C92" w:rsidRPr="00AE758D" w14:paraId="6A26075A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7CC08042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main effect: -1.5 (-2.9, -0.0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00565FB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6D4C92" w:rsidRPr="00AE758D" w14:paraId="613DE362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4FF4F83D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interaction term: -1.2 (-2.0, -0.4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3E41D1F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</w:tr>
      <w:tr w:rsidR="006D4C92" w:rsidRPr="00AE758D" w14:paraId="76236CDC" w14:textId="77777777" w:rsidTr="006D4C92">
        <w:trPr>
          <w:trHeight w:val="29"/>
        </w:trPr>
        <w:tc>
          <w:tcPr>
            <w:tcW w:w="6141" w:type="dxa"/>
            <w:gridSpan w:val="2"/>
            <w:shd w:val="clear" w:color="auto" w:fill="auto"/>
            <w:vAlign w:val="bottom"/>
            <w:hideMark/>
          </w:tcPr>
          <w:p w14:paraId="1E491E7D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uage</w:t>
            </w:r>
          </w:p>
        </w:tc>
      </w:tr>
      <w:tr w:rsidR="006D4C92" w:rsidRPr="00AE758D" w14:paraId="79B23CA8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481430C1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main effect: -4.0 (-5.5, -2.4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99F2744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4F628273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45CDFAE2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del 1 interaction term: 1.1 (0.02, 2.1) 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A1E81B4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6D4C92" w:rsidRPr="00AE758D" w14:paraId="224658DD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1133482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main effect: -5.2 (-6.8, -3.7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762BF0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5A0CF986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7FCBE57B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interaction term: 1.1 (0.03, 2.1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C2F9FA9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6D4C92" w:rsidRPr="00AE758D" w14:paraId="6A38C26C" w14:textId="77777777" w:rsidTr="006D4C92">
        <w:trPr>
          <w:trHeight w:val="29"/>
        </w:trPr>
        <w:tc>
          <w:tcPr>
            <w:tcW w:w="6141" w:type="dxa"/>
            <w:gridSpan w:val="2"/>
            <w:shd w:val="clear" w:color="auto" w:fill="auto"/>
            <w:noWrap/>
            <w:vAlign w:val="bottom"/>
            <w:hideMark/>
          </w:tcPr>
          <w:p w14:paraId="3ECD6F6F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ttention </w:t>
            </w:r>
          </w:p>
        </w:tc>
      </w:tr>
      <w:tr w:rsidR="006D4C92" w:rsidRPr="00AE758D" w14:paraId="5212D4F3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1E87A5EB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main effect: -0.1 (-2.2, 2.1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4F4E570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6D4C92" w:rsidRPr="00AE758D" w14:paraId="10BBC918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37805142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 interaction term: -0.5 (-1.5, 0.4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0BA28CB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6D4C92" w:rsidRPr="00AE758D" w14:paraId="1734A35E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0F1E4CED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main effect: -1.8 (-4.0, 0.5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879E436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6D4C92" w:rsidRPr="00AE758D" w14:paraId="6344F2A0" w14:textId="77777777" w:rsidTr="006D4C92">
        <w:trPr>
          <w:trHeight w:val="29"/>
        </w:trPr>
        <w:tc>
          <w:tcPr>
            <w:tcW w:w="5035" w:type="dxa"/>
            <w:shd w:val="clear" w:color="auto" w:fill="auto"/>
            <w:vAlign w:val="bottom"/>
            <w:hideMark/>
          </w:tcPr>
          <w:p w14:paraId="596C0605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 interaction term: -0.5 (-1.5, 0.4)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02FC27D" w14:textId="77777777" w:rsidR="00C1527F" w:rsidRPr="00AE758D" w:rsidRDefault="00C1527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</w:tbl>
    <w:p w14:paraId="2B80419F" w14:textId="6CF31185" w:rsidR="00364687" w:rsidRPr="006D4C92" w:rsidRDefault="00364687" w:rsidP="00AE758D">
      <w:pPr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 xml:space="preserve">Model 1: ethnicity, Model 1 + 2: years of education, personal annual income, occupation &amp; marital status, Significance level was set at 0.01. </w:t>
      </w:r>
    </w:p>
    <w:p w14:paraId="4A049341" w14:textId="77777777" w:rsidR="006D4C92" w:rsidRDefault="006D4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622BBA" w14:textId="236FEB79" w:rsidR="00364687" w:rsidRPr="00AE758D" w:rsidRDefault="006D4C92" w:rsidP="00AE758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0. </w:t>
      </w:r>
      <w:r w:rsidR="00364687" w:rsidRPr="00AE758D">
        <w:rPr>
          <w:rFonts w:ascii="Times New Roman" w:hAnsi="Times New Roman" w:cs="Times New Roman"/>
          <w:sz w:val="24"/>
          <w:szCs w:val="24"/>
        </w:rPr>
        <w:t xml:space="preserve"> Linear mixed model analyses to assess the interaction between sex and time on the mean change in cognitive trajectories of the RBANS per year in the CPRO-MS, (unimputed </w:t>
      </w:r>
      <w:r w:rsidR="00424628" w:rsidRPr="00AE758D">
        <w:rPr>
          <w:rFonts w:ascii="Times New Roman" w:hAnsi="Times New Roman" w:cs="Times New Roman"/>
          <w:sz w:val="24"/>
          <w:szCs w:val="24"/>
        </w:rPr>
        <w:t>complete case analysis</w:t>
      </w:r>
      <w:r w:rsidR="00796440" w:rsidRPr="00AE758D">
        <w:rPr>
          <w:rFonts w:ascii="Times New Roman" w:hAnsi="Times New Roman" w:cs="Times New Roman"/>
          <w:sz w:val="24"/>
          <w:szCs w:val="24"/>
        </w:rPr>
        <w:t xml:space="preserve">, </w:t>
      </w:r>
      <w:r w:rsidR="00796440" w:rsidRPr="00AE7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= 370</w:t>
      </w:r>
      <w:r w:rsidR="00424628" w:rsidRPr="00AE7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)</w:t>
      </w:r>
      <w:r w:rsidR="00364687" w:rsidRPr="00AE758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1804"/>
        <w:gridCol w:w="939"/>
        <w:gridCol w:w="2008"/>
        <w:gridCol w:w="1142"/>
      </w:tblGrid>
      <w:tr w:rsidR="006D4C92" w:rsidRPr="00AE758D" w14:paraId="5089642E" w14:textId="77777777" w:rsidTr="006D4C92">
        <w:trPr>
          <w:trHeight w:val="29"/>
        </w:trPr>
        <w:tc>
          <w:tcPr>
            <w:tcW w:w="3595" w:type="dxa"/>
            <w:shd w:val="clear" w:color="auto" w:fill="auto"/>
            <w:vAlign w:val="center"/>
            <w:hideMark/>
          </w:tcPr>
          <w:p w14:paraId="3B347CE6" w14:textId="086F5B4E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38" w:type="dxa"/>
            <w:gridSpan w:val="2"/>
            <w:shd w:val="clear" w:color="auto" w:fill="auto"/>
            <w:vAlign w:val="center"/>
            <w:hideMark/>
          </w:tcPr>
          <w:p w14:paraId="67A866F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Scale 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  <w:hideMark/>
          </w:tcPr>
          <w:p w14:paraId="4283ACC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isuospatial/Constructional </w:t>
            </w:r>
          </w:p>
        </w:tc>
      </w:tr>
      <w:tr w:rsidR="006D4C92" w:rsidRPr="00AE758D" w14:paraId="0F4A9F12" w14:textId="77777777" w:rsidTr="006D4C92">
        <w:trPr>
          <w:trHeight w:val="29"/>
        </w:trPr>
        <w:tc>
          <w:tcPr>
            <w:tcW w:w="3595" w:type="dxa"/>
            <w:shd w:val="clear" w:color="auto" w:fill="auto"/>
            <w:vAlign w:val="center"/>
          </w:tcPr>
          <w:p w14:paraId="41D51087" w14:textId="7D5D6013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="00EF3BC9"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5E7E06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9 (-7.2, -2.6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B980B8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2FF4AE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 (0.8, 6.0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36E877D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6D4C92" w:rsidRPr="00AE758D" w14:paraId="1EE37EFB" w14:textId="77777777" w:rsidTr="006D4C92">
        <w:trPr>
          <w:trHeight w:val="29"/>
        </w:trPr>
        <w:tc>
          <w:tcPr>
            <w:tcW w:w="3595" w:type="dxa"/>
            <w:shd w:val="clear" w:color="auto" w:fill="auto"/>
            <w:vAlign w:val="center"/>
          </w:tcPr>
          <w:p w14:paraId="71FCF90C" w14:textId="1D271B06" w:rsidR="00364687" w:rsidRPr="006D4C92" w:rsidRDefault="00364687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Interaction between sex &amp; time</w:t>
            </w:r>
            <w:r w:rsidR="0056224D"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0EB2A9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 (-1.5, 0.7)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8CC8AB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9F15A8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7 (-3.4, -0.1)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4B29D52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6D4C92" w:rsidRPr="00AE758D" w14:paraId="2AAB9ED4" w14:textId="77777777" w:rsidTr="006D4C92">
        <w:trPr>
          <w:trHeight w:val="29"/>
        </w:trPr>
        <w:tc>
          <w:tcPr>
            <w:tcW w:w="6338" w:type="dxa"/>
            <w:gridSpan w:val="3"/>
            <w:shd w:val="clear" w:color="auto" w:fill="auto"/>
            <w:vAlign w:val="center"/>
            <w:hideMark/>
          </w:tcPr>
          <w:p w14:paraId="188B2B0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 Memory 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  <w:hideMark/>
          </w:tcPr>
          <w:p w14:paraId="2DFEFFE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elayed Memory </w:t>
            </w:r>
          </w:p>
        </w:tc>
      </w:tr>
      <w:tr w:rsidR="006D4C92" w:rsidRPr="00AE758D" w14:paraId="731AA596" w14:textId="77777777" w:rsidTr="006D4C92">
        <w:trPr>
          <w:trHeight w:val="29"/>
        </w:trPr>
        <w:tc>
          <w:tcPr>
            <w:tcW w:w="3595" w:type="dxa"/>
            <w:shd w:val="clear" w:color="auto" w:fill="auto"/>
            <w:vAlign w:val="center"/>
            <w:hideMark/>
          </w:tcPr>
          <w:p w14:paraId="14F8EC0E" w14:textId="14E91872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C84A20A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6.0 (-8.3, -3.6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492203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4BAAB8C3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 (-3.8, 0.2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F7EEB6D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6D4C92" w:rsidRPr="00AE758D" w14:paraId="54059826" w14:textId="77777777" w:rsidTr="006D4C92">
        <w:trPr>
          <w:trHeight w:val="29"/>
        </w:trPr>
        <w:tc>
          <w:tcPr>
            <w:tcW w:w="3595" w:type="dxa"/>
            <w:shd w:val="clear" w:color="auto" w:fill="auto"/>
            <w:vAlign w:val="center"/>
            <w:hideMark/>
          </w:tcPr>
          <w:p w14:paraId="604F6865" w14:textId="5C6F9B31" w:rsidR="0056224D" w:rsidRPr="006D4C92" w:rsidRDefault="0056224D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164E319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 (-2.0, 1.0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669324F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CBC070C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 (-2.4, 0.0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4672510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6D4C92" w:rsidRPr="00AE758D" w14:paraId="2376B4B6" w14:textId="77777777" w:rsidTr="006D4C92">
        <w:trPr>
          <w:trHeight w:val="29"/>
        </w:trPr>
        <w:tc>
          <w:tcPr>
            <w:tcW w:w="6338" w:type="dxa"/>
            <w:gridSpan w:val="3"/>
            <w:shd w:val="clear" w:color="auto" w:fill="auto"/>
            <w:vAlign w:val="center"/>
            <w:hideMark/>
          </w:tcPr>
          <w:p w14:paraId="75AAD2A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uage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355F48C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ttention </w:t>
            </w:r>
          </w:p>
        </w:tc>
      </w:tr>
      <w:tr w:rsidR="006D4C92" w:rsidRPr="00AE758D" w14:paraId="019D0F13" w14:textId="77777777" w:rsidTr="006D4C92">
        <w:trPr>
          <w:trHeight w:val="29"/>
        </w:trPr>
        <w:tc>
          <w:tcPr>
            <w:tcW w:w="3595" w:type="dxa"/>
            <w:shd w:val="clear" w:color="auto" w:fill="auto"/>
            <w:vAlign w:val="center"/>
            <w:hideMark/>
          </w:tcPr>
          <w:p w14:paraId="1BFF5E1F" w14:textId="07E47B98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14:paraId="2ECA80FD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3 (-9.5, -5.2)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9C32674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3EA700FD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6 (-7.6, -1.7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7DDC360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6D4C92" w:rsidRPr="00AE758D" w14:paraId="330C363C" w14:textId="77777777" w:rsidTr="006D4C92">
        <w:trPr>
          <w:trHeight w:val="29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0157ED2D" w14:textId="11467751" w:rsidR="0056224D" w:rsidRPr="006D4C92" w:rsidRDefault="0056224D" w:rsidP="006D4C92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5327D57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 (0.7, 3.8)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CFF351B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008" w:type="dxa"/>
            <w:shd w:val="clear" w:color="auto" w:fill="auto"/>
            <w:noWrap/>
            <w:vAlign w:val="center"/>
            <w:hideMark/>
          </w:tcPr>
          <w:p w14:paraId="05A5045F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 (-1.7, 1.1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6A56B25" w14:textId="77777777" w:rsidR="0056224D" w:rsidRPr="00AE758D" w:rsidRDefault="0056224D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</w:tbl>
    <w:p w14:paraId="6B2F1DD6" w14:textId="77777777" w:rsidR="00EF3BC9" w:rsidRPr="006D4C92" w:rsidRDefault="00EF3BC9" w:rsidP="006D4C92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 xml:space="preserve">Adjusted for ethnicity, years of education, personal annual income, occupation, marital status, CVD, hypertension, diabetes, stroke, BMI, smoking status, alcohol consumption, physical activity &amp; depression. </w:t>
      </w:r>
      <w:r w:rsidRPr="006D4C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4C92">
        <w:rPr>
          <w:rFonts w:ascii="Times New Roman" w:hAnsi="Times New Roman" w:cs="Times New Roman"/>
          <w:sz w:val="24"/>
          <w:szCs w:val="24"/>
        </w:rPr>
        <w:t xml:space="preserve">Difference in mean scores, men compared to women. </w:t>
      </w:r>
      <w:r w:rsidRPr="006D4C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6D4C9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6D4C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nge in mean scores per year in men compared to women (practice effects).</w:t>
      </w:r>
      <w:r w:rsidRPr="006D4C92">
        <w:rPr>
          <w:rFonts w:ascii="Times New Roman" w:hAnsi="Times New Roman" w:cs="Times New Roman"/>
          <w:sz w:val="24"/>
          <w:szCs w:val="24"/>
        </w:rPr>
        <w:t xml:space="preserve"> Significance level was set at 0.01. </w:t>
      </w:r>
    </w:p>
    <w:p w14:paraId="3B5F3290" w14:textId="77777777" w:rsidR="00AB5B5F" w:rsidRPr="00AE758D" w:rsidRDefault="00AB5B5F" w:rsidP="00AE758D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81353B" w14:textId="77777777" w:rsidR="006D4C92" w:rsidRDefault="006D4C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8BEF7D" w14:textId="469FDFB7" w:rsidR="00AB5B5F" w:rsidRPr="00AE758D" w:rsidRDefault="006D4C92" w:rsidP="00AE758D">
      <w:pPr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1. </w:t>
      </w:r>
      <w:r w:rsidR="00AB5B5F" w:rsidRPr="00AE758D">
        <w:rPr>
          <w:rFonts w:ascii="Times New Roman" w:hAnsi="Times New Roman" w:cs="Times New Roman"/>
          <w:sz w:val="24"/>
          <w:szCs w:val="24"/>
        </w:rPr>
        <w:t>The interaction of sex and time on cognitive trajectories of the RBANS scores per year for participants in the CPRO-MS, (waves 1-6, imputed model), N=691.</w:t>
      </w:r>
    </w:p>
    <w:tbl>
      <w:tblPr>
        <w:tblW w:w="74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2120"/>
        <w:gridCol w:w="1328"/>
      </w:tblGrid>
      <w:tr w:rsidR="006D4C92" w:rsidRPr="00AE758D" w14:paraId="379C5E80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706F381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2120" w:type="dxa"/>
            <w:shd w:val="clear" w:color="auto" w:fill="auto"/>
            <w:vAlign w:val="bottom"/>
            <w:hideMark/>
          </w:tcPr>
          <w:p w14:paraId="75C6E414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   β (95% CI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28BB0A" w14:textId="4ECEE5E4" w:rsidR="00AB5B5F" w:rsidRPr="00AE758D" w:rsidRDefault="006D4C9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6D4C92" w:rsidRPr="00AE758D" w14:paraId="36384994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04E2359C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448" w:type="dxa"/>
            <w:gridSpan w:val="2"/>
            <w:shd w:val="clear" w:color="auto" w:fill="auto"/>
            <w:vAlign w:val="bottom"/>
            <w:hideMark/>
          </w:tcPr>
          <w:p w14:paraId="752F64BB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Scale  </w:t>
            </w:r>
          </w:p>
        </w:tc>
      </w:tr>
      <w:tr w:rsidR="006D4C92" w:rsidRPr="00AE758D" w14:paraId="7C38AE20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</w:tcPr>
          <w:p w14:paraId="286B7F1F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3EF87F42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 (-4.4, -0.7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E36ED4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6</w:t>
            </w:r>
          </w:p>
        </w:tc>
      </w:tr>
      <w:tr w:rsidR="006D4C92" w:rsidRPr="00AE758D" w14:paraId="22E75EDB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</w:tcPr>
          <w:p w14:paraId="257D07D3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120" w:type="dxa"/>
            <w:shd w:val="clear" w:color="auto" w:fill="auto"/>
            <w:vAlign w:val="bottom"/>
          </w:tcPr>
          <w:p w14:paraId="48A1E96B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 (-2.1, -0.5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6847774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6D4C92" w:rsidRPr="00AE758D" w14:paraId="181C1628" w14:textId="77777777" w:rsidTr="006D4C92">
        <w:trPr>
          <w:trHeight w:val="29"/>
        </w:trPr>
        <w:tc>
          <w:tcPr>
            <w:tcW w:w="7408" w:type="dxa"/>
            <w:gridSpan w:val="3"/>
            <w:shd w:val="clear" w:color="auto" w:fill="auto"/>
            <w:vAlign w:val="bottom"/>
            <w:hideMark/>
          </w:tcPr>
          <w:p w14:paraId="212EB680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isuospatial/Constructional Index </w:t>
            </w:r>
          </w:p>
        </w:tc>
      </w:tr>
      <w:tr w:rsidR="006D4C92" w:rsidRPr="00AE758D" w14:paraId="2966E506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088AC537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20" w:type="dxa"/>
            <w:shd w:val="clear" w:color="auto" w:fill="auto"/>
            <w:vAlign w:val="bottom"/>
            <w:hideMark/>
          </w:tcPr>
          <w:p w14:paraId="4EBC89CC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 (3.1, 7.3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FF478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26F844AE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6B6CE3C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6A556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 (-2.8, -0.4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95A443A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6D4C92" w:rsidRPr="00AE758D" w14:paraId="5D34D065" w14:textId="77777777" w:rsidTr="006D4C92">
        <w:trPr>
          <w:trHeight w:val="29"/>
        </w:trPr>
        <w:tc>
          <w:tcPr>
            <w:tcW w:w="7408" w:type="dxa"/>
            <w:gridSpan w:val="3"/>
            <w:shd w:val="clear" w:color="auto" w:fill="auto"/>
            <w:vAlign w:val="bottom"/>
            <w:hideMark/>
          </w:tcPr>
          <w:p w14:paraId="1D6F985C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 Memory </w:t>
            </w:r>
          </w:p>
        </w:tc>
      </w:tr>
      <w:tr w:rsidR="006D4C92" w:rsidRPr="00AE758D" w14:paraId="0D7948F9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4E2B9DC3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503154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4.4 (-6.2, -2.6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1816E8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39E33BEA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00F1208C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D7A5527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 (-3.0, -0.8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219F26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4FB4B4C2" w14:textId="77777777" w:rsidTr="006D4C92">
        <w:trPr>
          <w:trHeight w:val="29"/>
        </w:trPr>
        <w:tc>
          <w:tcPr>
            <w:tcW w:w="7408" w:type="dxa"/>
            <w:gridSpan w:val="3"/>
            <w:shd w:val="clear" w:color="auto" w:fill="auto"/>
            <w:vAlign w:val="bottom"/>
            <w:hideMark/>
          </w:tcPr>
          <w:p w14:paraId="5D7E41F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elayed Memory </w:t>
            </w:r>
          </w:p>
        </w:tc>
      </w:tr>
      <w:tr w:rsidR="006D4C92" w:rsidRPr="00AE758D" w14:paraId="28611FBF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62875A2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20" w:type="dxa"/>
            <w:shd w:val="clear" w:color="auto" w:fill="auto"/>
            <w:vAlign w:val="bottom"/>
            <w:hideMark/>
          </w:tcPr>
          <w:p w14:paraId="7D999427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 (-3.0, -0.04)</w:t>
            </w:r>
          </w:p>
        </w:tc>
        <w:tc>
          <w:tcPr>
            <w:tcW w:w="1328" w:type="dxa"/>
            <w:shd w:val="clear" w:color="auto" w:fill="auto"/>
            <w:vAlign w:val="bottom"/>
            <w:hideMark/>
          </w:tcPr>
          <w:p w14:paraId="07D59927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6D4C92" w:rsidRPr="00AE758D" w14:paraId="3B583FFA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310BAD2B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7FF08BD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 (-2.1, -0.5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DFF0463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6D4C92" w:rsidRPr="00AE758D" w14:paraId="34982661" w14:textId="77777777" w:rsidTr="006D4C92">
        <w:trPr>
          <w:trHeight w:val="29"/>
        </w:trPr>
        <w:tc>
          <w:tcPr>
            <w:tcW w:w="7408" w:type="dxa"/>
            <w:gridSpan w:val="3"/>
            <w:shd w:val="clear" w:color="auto" w:fill="auto"/>
            <w:vAlign w:val="bottom"/>
            <w:hideMark/>
          </w:tcPr>
          <w:p w14:paraId="439B36F5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anguage </w:t>
            </w:r>
          </w:p>
        </w:tc>
      </w:tr>
      <w:tr w:rsidR="006D4C92" w:rsidRPr="00AE758D" w14:paraId="656C646B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4C0514C1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FA0ED2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5 (-7.2, -3.8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177EE9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6D4C92" w:rsidRPr="00AE758D" w14:paraId="1FFDE27C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0A554A6B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514B3C8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 (0.05, 2.1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641A905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</w:t>
            </w:r>
          </w:p>
        </w:tc>
      </w:tr>
      <w:tr w:rsidR="006D4C92" w:rsidRPr="00AE758D" w14:paraId="492FFFE4" w14:textId="77777777" w:rsidTr="006D4C92">
        <w:trPr>
          <w:trHeight w:val="29"/>
        </w:trPr>
        <w:tc>
          <w:tcPr>
            <w:tcW w:w="7408" w:type="dxa"/>
            <w:gridSpan w:val="3"/>
            <w:shd w:val="clear" w:color="auto" w:fill="auto"/>
            <w:noWrap/>
            <w:vAlign w:val="bottom"/>
            <w:hideMark/>
          </w:tcPr>
          <w:p w14:paraId="69E67554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ttention </w:t>
            </w:r>
          </w:p>
        </w:tc>
      </w:tr>
      <w:tr w:rsidR="006D4C92" w:rsidRPr="00AE758D" w14:paraId="11572C94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5178A8A4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in effect: Sex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EA7B1D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 (-4.4, 0.3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81D1B6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6D4C92" w:rsidRPr="00AE758D" w14:paraId="4CDF7B95" w14:textId="77777777" w:rsidTr="006D4C92">
        <w:trPr>
          <w:trHeight w:val="29"/>
        </w:trPr>
        <w:tc>
          <w:tcPr>
            <w:tcW w:w="3960" w:type="dxa"/>
            <w:shd w:val="clear" w:color="auto" w:fill="auto"/>
            <w:vAlign w:val="bottom"/>
            <w:hideMark/>
          </w:tcPr>
          <w:p w14:paraId="5855EE19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action between sex &amp; time</w:t>
            </w: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9C2818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 (-1.4, 0.5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8BB19F4" w14:textId="77777777" w:rsidR="00AB5B5F" w:rsidRPr="00AE758D" w:rsidRDefault="00AB5B5F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</w:tr>
    </w:tbl>
    <w:p w14:paraId="5866F508" w14:textId="6A170568" w:rsidR="00AB5B5F" w:rsidRPr="006D4C92" w:rsidRDefault="00AB5B5F" w:rsidP="006D4C92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 xml:space="preserve">Adjusted for ethnicity, years of education, personal annual income, occupation, marital status, CVD, hypertension, diabetes, stroke, BMI, smoking status, alcohol consumption, physical activity &amp; depression. </w:t>
      </w:r>
      <w:r w:rsidRPr="006D4C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4C92">
        <w:rPr>
          <w:rFonts w:ascii="Times New Roman" w:hAnsi="Times New Roman" w:cs="Times New Roman"/>
          <w:sz w:val="24"/>
          <w:szCs w:val="24"/>
        </w:rPr>
        <w:t xml:space="preserve">Difference in mean scores, men compared to women. </w:t>
      </w:r>
      <w:r w:rsidRPr="006D4C9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6D4C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nge in mean scores per year in men compared to women (practice effects).</w:t>
      </w:r>
      <w:r w:rsidRPr="006D4C92">
        <w:rPr>
          <w:rFonts w:ascii="Times New Roman" w:hAnsi="Times New Roman" w:cs="Times New Roman"/>
          <w:sz w:val="24"/>
          <w:szCs w:val="24"/>
        </w:rPr>
        <w:t xml:space="preserve"> Significance level was set at 0.01. </w:t>
      </w:r>
    </w:p>
    <w:p w14:paraId="0E04C2E9" w14:textId="77777777" w:rsidR="00364687" w:rsidRPr="00AE758D" w:rsidRDefault="00364687" w:rsidP="00AE758D">
      <w:pPr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733591AF" w14:textId="77777777" w:rsidR="006D4C92" w:rsidRDefault="006D4C9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093FA7" w14:textId="2CE28C46" w:rsidR="00364687" w:rsidRPr="00AE758D" w:rsidRDefault="006D4C92" w:rsidP="006D4C92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2. </w:t>
      </w:r>
      <w:r w:rsidR="00364687" w:rsidRPr="00AE758D">
        <w:rPr>
          <w:rFonts w:ascii="Times New Roman" w:hAnsi="Times New Roman" w:cs="Times New Roman"/>
          <w:sz w:val="24"/>
          <w:szCs w:val="24"/>
        </w:rPr>
        <w:t>Age-stratified linear regression analyses to assess the association between sex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4687" w:rsidRPr="00AE758D">
        <w:rPr>
          <w:rFonts w:ascii="Times New Roman" w:hAnsi="Times New Roman" w:cs="Times New Roman"/>
          <w:sz w:val="24"/>
          <w:szCs w:val="24"/>
        </w:rPr>
        <w:t>time on and cognitive performance in the RBANS in ‘younger’ verses ‘older’ participant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4687" w:rsidRPr="00AE758D">
        <w:rPr>
          <w:rFonts w:ascii="Times New Roman" w:hAnsi="Times New Roman" w:cs="Times New Roman"/>
          <w:sz w:val="24"/>
          <w:szCs w:val="24"/>
        </w:rPr>
        <w:t>the CPRO-MS</w:t>
      </w:r>
      <w:r w:rsidR="00AD377F" w:rsidRPr="00AE758D">
        <w:rPr>
          <w:rFonts w:ascii="Times New Roman" w:hAnsi="Times New Roman" w:cs="Times New Roman"/>
          <w:sz w:val="24"/>
          <w:szCs w:val="24"/>
        </w:rPr>
        <w:t>, N=69</w:t>
      </w:r>
      <w:r w:rsidR="006B7385" w:rsidRPr="00AE758D">
        <w:rPr>
          <w:rFonts w:ascii="Times New Roman" w:hAnsi="Times New Roman" w:cs="Times New Roman"/>
          <w:sz w:val="24"/>
          <w:szCs w:val="24"/>
        </w:rPr>
        <w:t>1</w:t>
      </w:r>
      <w:r w:rsidR="00364687" w:rsidRPr="00AE75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155"/>
        <w:gridCol w:w="820"/>
        <w:gridCol w:w="2370"/>
        <w:gridCol w:w="870"/>
      </w:tblGrid>
      <w:tr w:rsidR="006D4C92" w:rsidRPr="00AE758D" w14:paraId="239F347D" w14:textId="77777777" w:rsidTr="006D4C92">
        <w:trPr>
          <w:trHeight w:val="904"/>
        </w:trPr>
        <w:tc>
          <w:tcPr>
            <w:tcW w:w="3145" w:type="dxa"/>
            <w:shd w:val="clear" w:color="auto" w:fill="auto"/>
            <w:vAlign w:val="bottom"/>
            <w:hideMark/>
          </w:tcPr>
          <w:p w14:paraId="14DB9E6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 compared to women (ref)</w:t>
            </w:r>
          </w:p>
        </w:tc>
        <w:tc>
          <w:tcPr>
            <w:tcW w:w="2155" w:type="dxa"/>
            <w:shd w:val="clear" w:color="auto" w:fill="auto"/>
            <w:vAlign w:val="bottom"/>
            <w:hideMark/>
          </w:tcPr>
          <w:p w14:paraId="485943E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hange in mean scores per year          </w:t>
            </w:r>
          </w:p>
          <w:p w14:paraId="238F5F1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β (95% CI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E3F011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370" w:type="dxa"/>
            <w:shd w:val="clear" w:color="auto" w:fill="auto"/>
            <w:vAlign w:val="bottom"/>
            <w:hideMark/>
          </w:tcPr>
          <w:p w14:paraId="6218C69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hange in mean scores per year           </w:t>
            </w:r>
          </w:p>
          <w:p w14:paraId="6B883BE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β (95% CI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46F79C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6D4C92" w:rsidRPr="00AE758D" w14:paraId="49B7AC90" w14:textId="77777777" w:rsidTr="006D4C92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2DAD628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2970" w:type="dxa"/>
            <w:gridSpan w:val="2"/>
            <w:shd w:val="clear" w:color="auto" w:fill="auto"/>
            <w:vAlign w:val="bottom"/>
            <w:hideMark/>
          </w:tcPr>
          <w:p w14:paraId="6FAA651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scale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76F5AB4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suospatial/Constructional</w:t>
            </w:r>
          </w:p>
        </w:tc>
      </w:tr>
      <w:tr w:rsidR="006D4C92" w:rsidRPr="00AE758D" w14:paraId="2EF94818" w14:textId="77777777" w:rsidTr="006D4C92">
        <w:trPr>
          <w:trHeight w:val="215"/>
        </w:trPr>
        <w:tc>
          <w:tcPr>
            <w:tcW w:w="3145" w:type="dxa"/>
            <w:shd w:val="clear" w:color="auto" w:fill="auto"/>
            <w:vAlign w:val="bottom"/>
          </w:tcPr>
          <w:p w14:paraId="2663E2F6" w14:textId="6D484573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Interaction between sex and time (60-68 years) N=35</w:t>
            </w:r>
            <w:r w:rsidR="0098637E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6106B84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 (-1.7, 1.1)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9D77AF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2370" w:type="dxa"/>
            <w:shd w:val="clear" w:color="auto" w:fill="auto"/>
            <w:noWrap/>
            <w:vAlign w:val="bottom"/>
          </w:tcPr>
          <w:p w14:paraId="3A9632E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 (-3.6, 1.5)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F2B661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6D4C92" w:rsidRPr="00AE758D" w14:paraId="412419D4" w14:textId="77777777" w:rsidTr="006D4C92">
        <w:trPr>
          <w:trHeight w:val="215"/>
        </w:trPr>
        <w:tc>
          <w:tcPr>
            <w:tcW w:w="3145" w:type="dxa"/>
            <w:shd w:val="clear" w:color="auto" w:fill="auto"/>
            <w:vAlign w:val="bottom"/>
          </w:tcPr>
          <w:p w14:paraId="2C4F873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Interaction between sex and time (69-85 years) N= 340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020392F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 (-3.5, -0.3)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5E2AC25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370" w:type="dxa"/>
            <w:shd w:val="clear" w:color="auto" w:fill="auto"/>
            <w:noWrap/>
            <w:vAlign w:val="bottom"/>
          </w:tcPr>
          <w:p w14:paraId="296F241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 (-4.7, -0.6)</w:t>
            </w: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27C8103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6D4C92" w:rsidRPr="00AE758D" w14:paraId="687D4ECC" w14:textId="77777777" w:rsidTr="006D4C92">
        <w:trPr>
          <w:trHeight w:val="300"/>
        </w:trPr>
        <w:tc>
          <w:tcPr>
            <w:tcW w:w="6120" w:type="dxa"/>
            <w:gridSpan w:val="3"/>
            <w:shd w:val="clear" w:color="auto" w:fill="auto"/>
            <w:vAlign w:val="bottom"/>
            <w:hideMark/>
          </w:tcPr>
          <w:p w14:paraId="20FFA4C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mmediate Memory 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  <w:hideMark/>
          </w:tcPr>
          <w:p w14:paraId="0A61E43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elayed Memory </w:t>
            </w:r>
          </w:p>
        </w:tc>
      </w:tr>
      <w:tr w:rsidR="006D4C92" w:rsidRPr="00AE758D" w14:paraId="59CE3BDD" w14:textId="77777777" w:rsidTr="006D4C92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2A44DE2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auto"/>
            <w:vAlign w:val="bottom"/>
            <w:hideMark/>
          </w:tcPr>
          <w:p w14:paraId="2F0A285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 (-2.8, 1.1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3B9C28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7869A99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 (-2.3, 0.6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89BBDD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6D4C92" w:rsidRPr="00AE758D" w14:paraId="7728E3EB" w14:textId="77777777" w:rsidTr="006D4C92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57DB82E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2155" w:type="dxa"/>
            <w:shd w:val="clear" w:color="auto" w:fill="auto"/>
            <w:vAlign w:val="bottom"/>
            <w:hideMark/>
          </w:tcPr>
          <w:p w14:paraId="1B3A785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 (-5.2, -1.2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269A7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3CFF7A7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 (-2.7, 0.4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0097DB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6D4C92" w:rsidRPr="00AE758D" w14:paraId="56CAA69E" w14:textId="77777777" w:rsidTr="006D4C92">
        <w:trPr>
          <w:trHeight w:val="300"/>
        </w:trPr>
        <w:tc>
          <w:tcPr>
            <w:tcW w:w="6120" w:type="dxa"/>
            <w:gridSpan w:val="3"/>
            <w:shd w:val="clear" w:color="auto" w:fill="auto"/>
            <w:vAlign w:val="bottom"/>
            <w:hideMark/>
          </w:tcPr>
          <w:p w14:paraId="76BC93A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uage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3B7A1D8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ttention  </w:t>
            </w:r>
          </w:p>
        </w:tc>
      </w:tr>
      <w:tr w:rsidR="006D4C92" w:rsidRPr="00AE758D" w14:paraId="1EA1E1D3" w14:textId="77777777" w:rsidTr="006D4C92">
        <w:trPr>
          <w:trHeight w:val="300"/>
        </w:trPr>
        <w:tc>
          <w:tcPr>
            <w:tcW w:w="3145" w:type="dxa"/>
            <w:shd w:val="clear" w:color="auto" w:fill="auto"/>
            <w:vAlign w:val="bottom"/>
            <w:hideMark/>
          </w:tcPr>
          <w:p w14:paraId="3766E38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345E2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 (0.8, 4.3)</w:t>
            </w:r>
          </w:p>
        </w:tc>
        <w:tc>
          <w:tcPr>
            <w:tcW w:w="815" w:type="dxa"/>
            <w:shd w:val="clear" w:color="auto" w:fill="auto"/>
            <w:vAlign w:val="bottom"/>
            <w:hideMark/>
          </w:tcPr>
          <w:p w14:paraId="510C03E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54FDE48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 (-2.2, 2.0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B34AB7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</w:tr>
      <w:tr w:rsidR="006D4C92" w:rsidRPr="00AE758D" w14:paraId="5C358B0A" w14:textId="77777777" w:rsidTr="006D4C92">
        <w:trPr>
          <w:trHeight w:val="300"/>
        </w:trPr>
        <w:tc>
          <w:tcPr>
            <w:tcW w:w="3145" w:type="dxa"/>
            <w:shd w:val="clear" w:color="auto" w:fill="auto"/>
            <w:noWrap/>
            <w:vAlign w:val="bottom"/>
            <w:hideMark/>
          </w:tcPr>
          <w:p w14:paraId="436111F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DFB71B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 (-0.6, 3.2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24782A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7C6B3705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 (-2.7, 1.0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82AC78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</w:tbl>
    <w:p w14:paraId="0D23E849" w14:textId="57C128E6" w:rsidR="00364687" w:rsidRPr="006D4C92" w:rsidRDefault="00364687" w:rsidP="00AE758D">
      <w:pPr>
        <w:pStyle w:val="EndNoteBibliography"/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>Significance level was set at 0.01.</w:t>
      </w:r>
    </w:p>
    <w:p w14:paraId="5D34AA53" w14:textId="77777777" w:rsidR="006D4C92" w:rsidRDefault="006D4C92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A018BF" w14:textId="7C8559E8" w:rsidR="00364687" w:rsidRPr="00AE758D" w:rsidRDefault="006D4C92" w:rsidP="006D4C92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3. </w:t>
      </w:r>
      <w:r w:rsidR="00364687" w:rsidRPr="006D4C92">
        <w:rPr>
          <w:rFonts w:ascii="Times New Roman" w:hAnsi="Times New Roman" w:cs="Times New Roman"/>
          <w:i/>
          <w:iCs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4687" w:rsidRPr="00AE758D">
        <w:rPr>
          <w:rFonts w:ascii="Times New Roman" w:hAnsi="Times New Roman" w:cs="Times New Roman"/>
          <w:sz w:val="24"/>
          <w:szCs w:val="24"/>
        </w:rPr>
        <w:t>ε4 stratified linear regression analyses to assess the association between sex and time on and cognitive performance in the RBANS in ‘carriers’ verses ‘non-carriers’ of the allele in the CPRO-MS, N=69</w:t>
      </w:r>
      <w:r w:rsidR="001722BC" w:rsidRPr="00AE758D">
        <w:rPr>
          <w:rFonts w:ascii="Times New Roman" w:hAnsi="Times New Roman" w:cs="Times New Roman"/>
          <w:sz w:val="24"/>
          <w:szCs w:val="24"/>
        </w:rPr>
        <w:t>1</w:t>
      </w:r>
      <w:r w:rsidR="00364687" w:rsidRPr="00AE75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2400"/>
        <w:gridCol w:w="762"/>
        <w:gridCol w:w="7"/>
        <w:gridCol w:w="2209"/>
        <w:gridCol w:w="868"/>
        <w:gridCol w:w="7"/>
      </w:tblGrid>
      <w:tr w:rsidR="006D4C92" w:rsidRPr="00AE758D" w14:paraId="1D020B94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  <w:hideMark/>
          </w:tcPr>
          <w:p w14:paraId="60E23B5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 compared to women (ref)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14:paraId="620B5E4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hange in mean scores per year                         </w:t>
            </w:r>
          </w:p>
          <w:p w14:paraId="692CDCA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β (95% CI)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919CD1A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2216" w:type="dxa"/>
            <w:gridSpan w:val="2"/>
            <w:shd w:val="clear" w:color="auto" w:fill="auto"/>
            <w:vAlign w:val="bottom"/>
            <w:hideMark/>
          </w:tcPr>
          <w:p w14:paraId="6DDE67DD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hange in mean scores per year                         β (95% CI)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8436839" w14:textId="3218EEDD" w:rsidR="00364687" w:rsidRPr="00AE758D" w:rsidRDefault="006D4C92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6D4C92" w:rsidRPr="00AE758D" w14:paraId="4217B682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</w:tcPr>
          <w:p w14:paraId="7283016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3162" w:type="dxa"/>
            <w:gridSpan w:val="2"/>
            <w:shd w:val="clear" w:color="auto" w:fill="auto"/>
            <w:vAlign w:val="bottom"/>
          </w:tcPr>
          <w:p w14:paraId="26DAE2E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scale</w:t>
            </w:r>
          </w:p>
        </w:tc>
        <w:tc>
          <w:tcPr>
            <w:tcW w:w="3084" w:type="dxa"/>
            <w:gridSpan w:val="3"/>
            <w:shd w:val="clear" w:color="auto" w:fill="auto"/>
            <w:vAlign w:val="bottom"/>
          </w:tcPr>
          <w:p w14:paraId="363FA13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isuospatial/Constructional</w:t>
            </w:r>
          </w:p>
        </w:tc>
      </w:tr>
      <w:tr w:rsidR="006D4C92" w:rsidRPr="00AE758D" w14:paraId="3305905F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</w:tcPr>
          <w:p w14:paraId="22C16DAC" w14:textId="669F2661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 Interaction between sex and time (</w:t>
            </w:r>
            <w:r w:rsidRPr="006D4C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POE</w:t>
            </w:r>
            <w:r w:rsidR="006D4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D4C92" w:rsidRPr="006D4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ε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 Carrier)</w:t>
            </w:r>
            <w:r w:rsidR="006D4C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164</w:t>
            </w:r>
          </w:p>
        </w:tc>
        <w:tc>
          <w:tcPr>
            <w:tcW w:w="2400" w:type="dxa"/>
            <w:shd w:val="clear" w:color="auto" w:fill="auto"/>
            <w:vAlign w:val="bottom"/>
          </w:tcPr>
          <w:p w14:paraId="71992E2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 (-4.2, -0.9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1C8CAA1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</w:tcPr>
          <w:p w14:paraId="5B66346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4 (-6.3, -0.3)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AF563E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6D4C92" w:rsidRPr="00AE758D" w14:paraId="5AAC51E4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</w:tcPr>
          <w:p w14:paraId="77805A0F" w14:textId="1C4AB2FC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 Interaction between sex and time (Non- Carrier) N=52</w:t>
            </w:r>
            <w:r w:rsidR="009E06B5"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400" w:type="dxa"/>
            <w:shd w:val="clear" w:color="auto" w:fill="auto"/>
            <w:vAlign w:val="bottom"/>
          </w:tcPr>
          <w:p w14:paraId="120BF19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 (-2.1, 0.6)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F3F859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</w:tcPr>
          <w:p w14:paraId="72F5E9D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 (-5.7, -0.06)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5F18EF97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  <w:tr w:rsidR="006D4C92" w:rsidRPr="00AE758D" w14:paraId="52A55B6E" w14:textId="77777777" w:rsidTr="006D4C92">
        <w:trPr>
          <w:trHeight w:val="29"/>
        </w:trPr>
        <w:tc>
          <w:tcPr>
            <w:tcW w:w="6404" w:type="dxa"/>
            <w:gridSpan w:val="4"/>
            <w:shd w:val="clear" w:color="auto" w:fill="auto"/>
            <w:vAlign w:val="bottom"/>
            <w:hideMark/>
          </w:tcPr>
          <w:p w14:paraId="1FCE701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mmediate Memory</w:t>
            </w:r>
          </w:p>
        </w:tc>
        <w:tc>
          <w:tcPr>
            <w:tcW w:w="3084" w:type="dxa"/>
            <w:gridSpan w:val="3"/>
            <w:shd w:val="clear" w:color="auto" w:fill="auto"/>
            <w:vAlign w:val="bottom"/>
            <w:hideMark/>
          </w:tcPr>
          <w:p w14:paraId="4DAF2182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layed Memory</w:t>
            </w:r>
          </w:p>
        </w:tc>
      </w:tr>
      <w:tr w:rsidR="006D4C92" w:rsidRPr="00AE758D" w14:paraId="589CAF36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  <w:hideMark/>
          </w:tcPr>
          <w:p w14:paraId="2CB177A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14:paraId="2F493D8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 (-4.2, 0.5)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27CB474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  <w:hideMark/>
          </w:tcPr>
          <w:p w14:paraId="3C7A4EB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 (-4.1, -0.9)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3B2A160C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6D4C92" w:rsidRPr="00AE758D" w14:paraId="37F1D7EF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  <w:hideMark/>
          </w:tcPr>
          <w:p w14:paraId="0DFA9731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00" w:type="dxa"/>
            <w:shd w:val="clear" w:color="auto" w:fill="auto"/>
            <w:vAlign w:val="bottom"/>
            <w:hideMark/>
          </w:tcPr>
          <w:p w14:paraId="6186EDD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 (-3.8, -0.4)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05F566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  <w:hideMark/>
          </w:tcPr>
          <w:p w14:paraId="34828C9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 (-2.0, 0.6)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0F57D77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6D4C92" w:rsidRPr="00AE758D" w14:paraId="1AC03377" w14:textId="77777777" w:rsidTr="006D4C92">
        <w:trPr>
          <w:trHeight w:val="29"/>
        </w:trPr>
        <w:tc>
          <w:tcPr>
            <w:tcW w:w="6404" w:type="dxa"/>
            <w:gridSpan w:val="4"/>
            <w:shd w:val="clear" w:color="auto" w:fill="auto"/>
            <w:vAlign w:val="bottom"/>
            <w:hideMark/>
          </w:tcPr>
          <w:p w14:paraId="53F5AE49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anguage </w:t>
            </w:r>
          </w:p>
        </w:tc>
        <w:tc>
          <w:tcPr>
            <w:tcW w:w="3084" w:type="dxa"/>
            <w:gridSpan w:val="3"/>
            <w:shd w:val="clear" w:color="auto" w:fill="auto"/>
            <w:noWrap/>
            <w:vAlign w:val="bottom"/>
            <w:hideMark/>
          </w:tcPr>
          <w:p w14:paraId="132C04C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tention</w:t>
            </w:r>
          </w:p>
        </w:tc>
      </w:tr>
      <w:tr w:rsidR="006D4C92" w:rsidRPr="00AE758D" w14:paraId="13D24733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  <w:hideMark/>
          </w:tcPr>
          <w:p w14:paraId="5A8328A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4BB995B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 (-0.7, 3.1)</w:t>
            </w:r>
          </w:p>
        </w:tc>
        <w:tc>
          <w:tcPr>
            <w:tcW w:w="762" w:type="dxa"/>
            <w:shd w:val="clear" w:color="auto" w:fill="auto"/>
            <w:vAlign w:val="bottom"/>
            <w:hideMark/>
          </w:tcPr>
          <w:p w14:paraId="5BF7409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  <w:hideMark/>
          </w:tcPr>
          <w:p w14:paraId="377545CF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 (-4.9, -0.8)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903DA16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</w:tr>
      <w:tr w:rsidR="006D4C92" w:rsidRPr="00AE758D" w14:paraId="246509C2" w14:textId="77777777" w:rsidTr="006D4C92">
        <w:trPr>
          <w:gridAfter w:val="1"/>
          <w:wAfter w:w="7" w:type="dxa"/>
          <w:trHeight w:val="29"/>
        </w:trPr>
        <w:tc>
          <w:tcPr>
            <w:tcW w:w="3235" w:type="dxa"/>
            <w:shd w:val="clear" w:color="auto" w:fill="auto"/>
            <w:vAlign w:val="bottom"/>
            <w:hideMark/>
          </w:tcPr>
          <w:p w14:paraId="050234C4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0AEF063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 (0.5, 3.7)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248CDC0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2216" w:type="dxa"/>
            <w:gridSpan w:val="2"/>
            <w:shd w:val="clear" w:color="auto" w:fill="auto"/>
            <w:noWrap/>
            <w:vAlign w:val="bottom"/>
            <w:hideMark/>
          </w:tcPr>
          <w:p w14:paraId="0E09F2AE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 (-1.4, 2.1)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EAFABF8" w14:textId="77777777" w:rsidR="00364687" w:rsidRPr="00AE758D" w:rsidRDefault="00364687" w:rsidP="00AE758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E7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</w:tbl>
    <w:p w14:paraId="533427F3" w14:textId="5DB2F8A8" w:rsidR="00364687" w:rsidRPr="006D4C92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D4C92">
        <w:rPr>
          <w:rFonts w:ascii="Times New Roman" w:hAnsi="Times New Roman" w:cs="Times New Roman"/>
          <w:sz w:val="24"/>
          <w:szCs w:val="24"/>
        </w:rPr>
        <w:t xml:space="preserve"> Significance level was set at 0.01.</w:t>
      </w:r>
    </w:p>
    <w:p w14:paraId="12ED7244" w14:textId="77777777" w:rsidR="00364687" w:rsidRPr="00AE758D" w:rsidRDefault="00364687" w:rsidP="00AE758D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2259DC75" w14:textId="77777777" w:rsidR="009E4BFE" w:rsidRPr="00AE758D" w:rsidRDefault="009E4BFE" w:rsidP="00AE758D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F9E154" w14:textId="77777777" w:rsidR="009C60E5" w:rsidRDefault="009C60E5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279406" w14:textId="263CA7B0" w:rsidR="002B50A8" w:rsidRPr="00AE758D" w:rsidRDefault="006D4C92" w:rsidP="009C60E5">
      <w:pPr>
        <w:pStyle w:val="EndNoteBibliography"/>
        <w:tabs>
          <w:tab w:val="left" w:pos="36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9C60E5">
        <w:rPr>
          <w:rFonts w:ascii="Times New Roman" w:hAnsi="Times New Roman" w:cs="Times New Roman"/>
          <w:b/>
          <w:bCs/>
          <w:sz w:val="24"/>
          <w:szCs w:val="24"/>
        </w:rPr>
        <w:t xml:space="preserve">Table 14. </w:t>
      </w:r>
      <w:r w:rsidR="002B50A8" w:rsidRPr="009C60E5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9C60E5">
        <w:rPr>
          <w:rFonts w:ascii="Times New Roman" w:hAnsi="Times New Roman" w:cs="Times New Roman"/>
          <w:sz w:val="24"/>
          <w:szCs w:val="24"/>
        </w:rPr>
        <w:t xml:space="preserve"> </w:t>
      </w:r>
      <w:r w:rsidR="002B50A8" w:rsidRPr="00AE758D">
        <w:rPr>
          <w:rFonts w:ascii="Times New Roman" w:hAnsi="Times New Roman" w:cs="Times New Roman"/>
          <w:sz w:val="24"/>
          <w:szCs w:val="24"/>
        </w:rPr>
        <w:t>ε4 stratified linear regression analyses to assess the association between</w:t>
      </w:r>
      <w:r w:rsidR="009E4BFE" w:rsidRPr="00AE758D">
        <w:rPr>
          <w:rFonts w:ascii="Times New Roman" w:hAnsi="Times New Roman" w:cs="Times New Roman"/>
          <w:sz w:val="24"/>
          <w:szCs w:val="24"/>
        </w:rPr>
        <w:t xml:space="preserve"> </w:t>
      </w:r>
      <w:r w:rsidR="002B50A8" w:rsidRPr="00AE758D">
        <w:rPr>
          <w:rFonts w:ascii="Times New Roman" w:hAnsi="Times New Roman" w:cs="Times New Roman"/>
          <w:sz w:val="24"/>
          <w:szCs w:val="24"/>
        </w:rPr>
        <w:t xml:space="preserve">sex and time on and cognitive performance in the RBANS in ‘carriers’ verses ‘non-carriers’ </w:t>
      </w:r>
      <w:r w:rsidR="00274F69" w:rsidRPr="00AE758D">
        <w:rPr>
          <w:rFonts w:ascii="Times New Roman" w:hAnsi="Times New Roman" w:cs="Times New Roman"/>
          <w:sz w:val="24"/>
          <w:szCs w:val="24"/>
        </w:rPr>
        <w:t xml:space="preserve">(excluding </w:t>
      </w:r>
      <w:r w:rsidR="0006767D" w:rsidRPr="00AE758D">
        <w:rPr>
          <w:rFonts w:ascii="Times New Roman" w:hAnsi="Times New Roman" w:cs="Times New Roman"/>
          <w:sz w:val="24"/>
          <w:szCs w:val="24"/>
        </w:rPr>
        <w:t xml:space="preserve">carriers of the </w:t>
      </w:r>
      <w:r w:rsidR="009C60E5" w:rsidRPr="009C60E5">
        <w:rPr>
          <w:rFonts w:ascii="Times New Roman" w:hAnsi="Times New Roman" w:cs="Times New Roman"/>
          <w:sz w:val="24"/>
          <w:szCs w:val="24"/>
        </w:rPr>
        <w:t>ε</w:t>
      </w:r>
      <w:r w:rsidR="0006767D" w:rsidRPr="00AE758D">
        <w:rPr>
          <w:rFonts w:ascii="Times New Roman" w:hAnsi="Times New Roman" w:cs="Times New Roman"/>
          <w:sz w:val="24"/>
          <w:szCs w:val="24"/>
        </w:rPr>
        <w:t xml:space="preserve">2 allele) </w:t>
      </w:r>
      <w:r w:rsidR="002B50A8" w:rsidRPr="00AE758D">
        <w:rPr>
          <w:rFonts w:ascii="Times New Roman" w:hAnsi="Times New Roman" w:cs="Times New Roman"/>
          <w:sz w:val="24"/>
          <w:szCs w:val="24"/>
        </w:rPr>
        <w:t xml:space="preserve">of the </w:t>
      </w:r>
      <w:r w:rsidR="009C60E5" w:rsidRPr="009C60E5">
        <w:rPr>
          <w:rFonts w:ascii="Times New Roman" w:hAnsi="Times New Roman" w:cs="Times New Roman"/>
          <w:sz w:val="24"/>
          <w:szCs w:val="24"/>
        </w:rPr>
        <w:t>ε</w:t>
      </w:r>
      <w:r w:rsidR="0006767D" w:rsidRPr="00AE758D">
        <w:rPr>
          <w:rFonts w:ascii="Times New Roman" w:hAnsi="Times New Roman" w:cs="Times New Roman"/>
          <w:sz w:val="24"/>
          <w:szCs w:val="24"/>
        </w:rPr>
        <w:t xml:space="preserve">4 </w:t>
      </w:r>
      <w:r w:rsidR="002B50A8" w:rsidRPr="00AE758D">
        <w:rPr>
          <w:rFonts w:ascii="Times New Roman" w:hAnsi="Times New Roman" w:cs="Times New Roman"/>
          <w:sz w:val="24"/>
          <w:szCs w:val="24"/>
        </w:rPr>
        <w:t>allele in the CPRO-MS, N=6</w:t>
      </w:r>
      <w:r w:rsidR="00274F69" w:rsidRPr="00AE758D">
        <w:rPr>
          <w:rFonts w:ascii="Times New Roman" w:hAnsi="Times New Roman" w:cs="Times New Roman"/>
          <w:sz w:val="24"/>
          <w:szCs w:val="24"/>
        </w:rPr>
        <w:t>68</w:t>
      </w:r>
      <w:r w:rsidR="002B50A8" w:rsidRPr="00AE75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1811"/>
        <w:gridCol w:w="666"/>
        <w:gridCol w:w="1922"/>
        <w:gridCol w:w="1655"/>
        <w:gridCol w:w="670"/>
      </w:tblGrid>
      <w:tr w:rsidR="009C60E5" w:rsidRPr="00AE758D" w14:paraId="7D7F7483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  <w:hideMark/>
          </w:tcPr>
          <w:p w14:paraId="02F059D1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excluding E2</w:t>
            </w:r>
          </w:p>
        </w:tc>
        <w:tc>
          <w:tcPr>
            <w:tcW w:w="1811" w:type="dxa"/>
            <w:shd w:val="clear" w:color="auto" w:fill="auto"/>
            <w:vAlign w:val="center"/>
            <w:hideMark/>
          </w:tcPr>
          <w:p w14:paraId="59B2590D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 in mean scores per year</w:t>
            </w:r>
          </w:p>
          <w:p w14:paraId="2A0F356C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95% CI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48137B8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922" w:type="dxa"/>
            <w:vAlign w:val="center"/>
          </w:tcPr>
          <w:p w14:paraId="0C434C43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 from manuscript including E2</w:t>
            </w:r>
          </w:p>
        </w:tc>
        <w:tc>
          <w:tcPr>
            <w:tcW w:w="1655" w:type="dxa"/>
            <w:vAlign w:val="center"/>
          </w:tcPr>
          <w:p w14:paraId="0CD16595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 in mean scores per year</w:t>
            </w:r>
          </w:p>
          <w:p w14:paraId="5832C44B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95% CI)</w:t>
            </w:r>
          </w:p>
        </w:tc>
        <w:tc>
          <w:tcPr>
            <w:tcW w:w="670" w:type="dxa"/>
            <w:vAlign w:val="center"/>
          </w:tcPr>
          <w:p w14:paraId="2EA14FCF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9C60E5" w:rsidRPr="00AE758D" w14:paraId="368D75E8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1DA5CE43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 No</w:t>
            </w:r>
          </w:p>
        </w:tc>
        <w:tc>
          <w:tcPr>
            <w:tcW w:w="6724" w:type="dxa"/>
            <w:gridSpan w:val="5"/>
            <w:shd w:val="clear" w:color="auto" w:fill="auto"/>
            <w:vAlign w:val="center"/>
          </w:tcPr>
          <w:p w14:paraId="7CE69FCD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scale</w:t>
            </w:r>
          </w:p>
        </w:tc>
      </w:tr>
      <w:tr w:rsidR="009C60E5" w:rsidRPr="00AE758D" w14:paraId="77E9E190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6BF117A0" w14:textId="77EFAFAD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 w:rsidRPr="009C60E5">
              <w:rPr>
                <w:sz w:val="20"/>
                <w:szCs w:val="20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42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1B2446DE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3 (-2.7, 0.2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9BF824C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922" w:type="dxa"/>
            <w:vAlign w:val="center"/>
          </w:tcPr>
          <w:p w14:paraId="22F67AAC" w14:textId="42B3E59F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64</w:t>
            </w:r>
          </w:p>
        </w:tc>
        <w:tc>
          <w:tcPr>
            <w:tcW w:w="1655" w:type="dxa"/>
            <w:vAlign w:val="center"/>
          </w:tcPr>
          <w:p w14:paraId="64CCE2E3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6 (-4.2, -0.9)</w:t>
            </w:r>
          </w:p>
        </w:tc>
        <w:tc>
          <w:tcPr>
            <w:tcW w:w="670" w:type="dxa"/>
            <w:vAlign w:val="center"/>
          </w:tcPr>
          <w:p w14:paraId="23290678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C60E5" w:rsidRPr="00AE758D" w14:paraId="6ED0EB27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7064AAA4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</w:t>
            </w:r>
            <w:proofErr w:type="gramStart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n-Carrier</w:t>
            </w:r>
            <w:proofErr w:type="gramEnd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14:paraId="627F4573" w14:textId="49E8507D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526</w:t>
            </w:r>
          </w:p>
        </w:tc>
        <w:tc>
          <w:tcPr>
            <w:tcW w:w="1811" w:type="dxa"/>
            <w:shd w:val="clear" w:color="auto" w:fill="auto"/>
            <w:vAlign w:val="center"/>
          </w:tcPr>
          <w:p w14:paraId="47983B99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7 (-1.7, 0.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63328DC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922" w:type="dxa"/>
            <w:vAlign w:val="center"/>
          </w:tcPr>
          <w:p w14:paraId="63B35650" w14:textId="0A7CCD4C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Non-Carrier) N=527</w:t>
            </w:r>
          </w:p>
        </w:tc>
        <w:tc>
          <w:tcPr>
            <w:tcW w:w="1655" w:type="dxa"/>
            <w:vAlign w:val="center"/>
          </w:tcPr>
          <w:p w14:paraId="72032575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7 (-2.1, 0.6)</w:t>
            </w:r>
          </w:p>
        </w:tc>
        <w:tc>
          <w:tcPr>
            <w:tcW w:w="670" w:type="dxa"/>
            <w:vAlign w:val="center"/>
          </w:tcPr>
          <w:p w14:paraId="7DC0F701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9C60E5" w:rsidRPr="00AE758D" w14:paraId="51C486AC" w14:textId="77777777" w:rsidTr="009C60E5">
        <w:trPr>
          <w:trHeight w:val="29"/>
        </w:trPr>
        <w:tc>
          <w:tcPr>
            <w:tcW w:w="8890" w:type="dxa"/>
            <w:gridSpan w:val="6"/>
            <w:shd w:val="clear" w:color="auto" w:fill="auto"/>
            <w:vAlign w:val="center"/>
            <w:hideMark/>
          </w:tcPr>
          <w:p w14:paraId="5FDA38DE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mediate Memory</w:t>
            </w:r>
          </w:p>
        </w:tc>
      </w:tr>
      <w:tr w:rsidR="009C60E5" w:rsidRPr="00AE758D" w14:paraId="5245879F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  <w:hideMark/>
          </w:tcPr>
          <w:p w14:paraId="7B6F4F25" w14:textId="456FA7A8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42</w:t>
            </w:r>
          </w:p>
        </w:tc>
        <w:tc>
          <w:tcPr>
            <w:tcW w:w="1811" w:type="dxa"/>
            <w:shd w:val="clear" w:color="auto" w:fill="auto"/>
            <w:vAlign w:val="center"/>
            <w:hideMark/>
          </w:tcPr>
          <w:p w14:paraId="783C3666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1 (-2.4, 0.2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8FFDFEA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922" w:type="dxa"/>
            <w:vAlign w:val="center"/>
          </w:tcPr>
          <w:p w14:paraId="4B3DED66" w14:textId="1EE4A10D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64</w:t>
            </w:r>
          </w:p>
        </w:tc>
        <w:tc>
          <w:tcPr>
            <w:tcW w:w="1655" w:type="dxa"/>
            <w:vAlign w:val="center"/>
          </w:tcPr>
          <w:p w14:paraId="21C93048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8 (-4.2, 0.5)</w:t>
            </w:r>
          </w:p>
        </w:tc>
        <w:tc>
          <w:tcPr>
            <w:tcW w:w="670" w:type="dxa"/>
            <w:vAlign w:val="center"/>
          </w:tcPr>
          <w:p w14:paraId="3E4E05E9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9C60E5" w:rsidRPr="00AE758D" w14:paraId="4AFF9196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  <w:hideMark/>
          </w:tcPr>
          <w:p w14:paraId="4A750473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</w:t>
            </w:r>
            <w:proofErr w:type="gramStart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n-Carrier</w:t>
            </w:r>
            <w:proofErr w:type="gramEnd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14:paraId="5070BFA5" w14:textId="71685440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526</w:t>
            </w:r>
          </w:p>
        </w:tc>
        <w:tc>
          <w:tcPr>
            <w:tcW w:w="1811" w:type="dxa"/>
            <w:shd w:val="clear" w:color="auto" w:fill="auto"/>
            <w:vAlign w:val="center"/>
            <w:hideMark/>
          </w:tcPr>
          <w:p w14:paraId="1074F177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6 (-2.5, 1.3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1601182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922" w:type="dxa"/>
            <w:vAlign w:val="center"/>
          </w:tcPr>
          <w:p w14:paraId="0D8C99AC" w14:textId="6335881D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Non-Carrier) N=527</w:t>
            </w:r>
          </w:p>
        </w:tc>
        <w:tc>
          <w:tcPr>
            <w:tcW w:w="1655" w:type="dxa"/>
            <w:vAlign w:val="center"/>
          </w:tcPr>
          <w:p w14:paraId="65F00F42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1 (-3.8, -0.4)</w:t>
            </w:r>
          </w:p>
        </w:tc>
        <w:tc>
          <w:tcPr>
            <w:tcW w:w="670" w:type="dxa"/>
            <w:vAlign w:val="center"/>
          </w:tcPr>
          <w:p w14:paraId="45864486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9C60E5" w:rsidRPr="00AE758D" w14:paraId="7398DD02" w14:textId="77777777" w:rsidTr="009C60E5">
        <w:trPr>
          <w:trHeight w:val="29"/>
        </w:trPr>
        <w:tc>
          <w:tcPr>
            <w:tcW w:w="8890" w:type="dxa"/>
            <w:gridSpan w:val="6"/>
            <w:shd w:val="clear" w:color="auto" w:fill="auto"/>
            <w:vAlign w:val="center"/>
            <w:hideMark/>
          </w:tcPr>
          <w:p w14:paraId="4980F737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nguage</w:t>
            </w:r>
          </w:p>
        </w:tc>
      </w:tr>
      <w:tr w:rsidR="009C60E5" w:rsidRPr="00AE758D" w14:paraId="7AA8A9FC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  <w:hideMark/>
          </w:tcPr>
          <w:p w14:paraId="4A63825F" w14:textId="4DA2542D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42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68D5F09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7 (0.4, 2.9)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883C505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922" w:type="dxa"/>
            <w:vAlign w:val="center"/>
          </w:tcPr>
          <w:p w14:paraId="522A281B" w14:textId="0E1C0C5E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64</w:t>
            </w:r>
          </w:p>
        </w:tc>
        <w:tc>
          <w:tcPr>
            <w:tcW w:w="1655" w:type="dxa"/>
            <w:vAlign w:val="center"/>
          </w:tcPr>
          <w:p w14:paraId="3651851A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2 (-0.7, 3.1)</w:t>
            </w:r>
          </w:p>
        </w:tc>
        <w:tc>
          <w:tcPr>
            <w:tcW w:w="670" w:type="dxa"/>
            <w:vAlign w:val="center"/>
          </w:tcPr>
          <w:p w14:paraId="706C027F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9C60E5" w:rsidRPr="00AE758D" w14:paraId="15F54B74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  <w:hideMark/>
          </w:tcPr>
          <w:p w14:paraId="6401369D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</w:t>
            </w:r>
            <w:proofErr w:type="gramStart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n-Carrier</w:t>
            </w:r>
            <w:proofErr w:type="gramEnd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14:paraId="338E1F76" w14:textId="4226C285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526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6E59AF88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 (0.3, 3.9)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AFE10E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922" w:type="dxa"/>
            <w:vAlign w:val="center"/>
          </w:tcPr>
          <w:p w14:paraId="5359983F" w14:textId="78189C6A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Non-Carrier) N=527</w:t>
            </w:r>
          </w:p>
        </w:tc>
        <w:tc>
          <w:tcPr>
            <w:tcW w:w="1655" w:type="dxa"/>
            <w:vAlign w:val="center"/>
          </w:tcPr>
          <w:p w14:paraId="2F3291A4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1 (0.5, 3.7)</w:t>
            </w:r>
          </w:p>
        </w:tc>
        <w:tc>
          <w:tcPr>
            <w:tcW w:w="670" w:type="dxa"/>
            <w:vAlign w:val="center"/>
          </w:tcPr>
          <w:p w14:paraId="420A0882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9C60E5" w:rsidRPr="00AE758D" w14:paraId="75EBDBEF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7E5C6E03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4" w:type="dxa"/>
            <w:gridSpan w:val="5"/>
            <w:shd w:val="clear" w:color="auto" w:fill="auto"/>
            <w:noWrap/>
            <w:vAlign w:val="center"/>
          </w:tcPr>
          <w:p w14:paraId="3AF5773B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suospatial/Constructional</w:t>
            </w:r>
          </w:p>
        </w:tc>
      </w:tr>
      <w:tr w:rsidR="009C60E5" w:rsidRPr="00AE758D" w14:paraId="487BBF48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7461674B" w14:textId="51C33C18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42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57C491AB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3 (-2.8, 0.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B153CD7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922" w:type="dxa"/>
            <w:vAlign w:val="center"/>
          </w:tcPr>
          <w:p w14:paraId="68CBD746" w14:textId="3049EBB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64</w:t>
            </w:r>
          </w:p>
        </w:tc>
        <w:tc>
          <w:tcPr>
            <w:tcW w:w="1655" w:type="dxa"/>
            <w:vAlign w:val="center"/>
          </w:tcPr>
          <w:p w14:paraId="6F0E8A18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3.4 (-6.3, -0.3)</w:t>
            </w:r>
          </w:p>
        </w:tc>
        <w:tc>
          <w:tcPr>
            <w:tcW w:w="670" w:type="dxa"/>
            <w:vAlign w:val="center"/>
          </w:tcPr>
          <w:p w14:paraId="1BD4A99D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9C60E5" w:rsidRPr="00AE758D" w14:paraId="00C9D74B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30F28728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</w:t>
            </w:r>
            <w:proofErr w:type="gramStart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n-Carrier</w:t>
            </w:r>
            <w:proofErr w:type="gramEnd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14:paraId="4E65FF6D" w14:textId="1625531F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526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3A04E35F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2 (-3.4, 1.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938721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922" w:type="dxa"/>
            <w:vAlign w:val="center"/>
          </w:tcPr>
          <w:p w14:paraId="7EB3F219" w14:textId="3682421F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Non-Carrier) N=527</w:t>
            </w:r>
          </w:p>
        </w:tc>
        <w:tc>
          <w:tcPr>
            <w:tcW w:w="1655" w:type="dxa"/>
            <w:vAlign w:val="center"/>
          </w:tcPr>
          <w:p w14:paraId="585BA59D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9 (-5.7, -0.06)</w:t>
            </w:r>
          </w:p>
        </w:tc>
        <w:tc>
          <w:tcPr>
            <w:tcW w:w="670" w:type="dxa"/>
            <w:vAlign w:val="center"/>
          </w:tcPr>
          <w:p w14:paraId="4EED4DAD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9C60E5" w:rsidRPr="00AE758D" w14:paraId="44D63560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5A550BDF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4" w:type="dxa"/>
            <w:gridSpan w:val="5"/>
            <w:shd w:val="clear" w:color="auto" w:fill="auto"/>
            <w:noWrap/>
            <w:vAlign w:val="center"/>
          </w:tcPr>
          <w:p w14:paraId="0BB549A0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ayed Memory</w:t>
            </w:r>
          </w:p>
        </w:tc>
      </w:tr>
      <w:tr w:rsidR="009C60E5" w:rsidRPr="00AE758D" w14:paraId="6963D831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68CA6AD4" w14:textId="345139AA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42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387147BE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5 (-1.4, 0.5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CDA201C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922" w:type="dxa"/>
            <w:vAlign w:val="center"/>
          </w:tcPr>
          <w:p w14:paraId="16A441F0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</w:t>
            </w:r>
          </w:p>
          <w:p w14:paraId="070EB515" w14:textId="109747A5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164</w:t>
            </w:r>
          </w:p>
        </w:tc>
        <w:tc>
          <w:tcPr>
            <w:tcW w:w="1655" w:type="dxa"/>
            <w:vAlign w:val="center"/>
          </w:tcPr>
          <w:p w14:paraId="5A45911D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5 (-4.1, -0.9)</w:t>
            </w:r>
          </w:p>
        </w:tc>
        <w:tc>
          <w:tcPr>
            <w:tcW w:w="670" w:type="dxa"/>
            <w:vAlign w:val="center"/>
          </w:tcPr>
          <w:p w14:paraId="39DCDF00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C60E5" w:rsidRPr="00AE758D" w14:paraId="7CFBC2E2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29FF665E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</w:t>
            </w:r>
            <w:proofErr w:type="gramStart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n-Carrier</w:t>
            </w:r>
            <w:proofErr w:type="gramEnd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14:paraId="3669BDCC" w14:textId="70C75471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526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11A30777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0 (-3.4, -0.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662173B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922" w:type="dxa"/>
            <w:vAlign w:val="center"/>
          </w:tcPr>
          <w:p w14:paraId="6C21F258" w14:textId="7E950C8F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Non-Carrier) N=527</w:t>
            </w:r>
          </w:p>
        </w:tc>
        <w:tc>
          <w:tcPr>
            <w:tcW w:w="1655" w:type="dxa"/>
            <w:vAlign w:val="center"/>
          </w:tcPr>
          <w:p w14:paraId="6D5B17D9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7 (-2.0, 0.6)</w:t>
            </w:r>
          </w:p>
        </w:tc>
        <w:tc>
          <w:tcPr>
            <w:tcW w:w="670" w:type="dxa"/>
            <w:vAlign w:val="center"/>
          </w:tcPr>
          <w:p w14:paraId="5AAEBFAA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9C60E5" w:rsidRPr="00AE758D" w14:paraId="36C37596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6170480B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4" w:type="dxa"/>
            <w:gridSpan w:val="5"/>
            <w:shd w:val="clear" w:color="auto" w:fill="auto"/>
            <w:noWrap/>
            <w:vAlign w:val="center"/>
          </w:tcPr>
          <w:p w14:paraId="2B88B639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tention</w:t>
            </w:r>
          </w:p>
        </w:tc>
      </w:tr>
      <w:tr w:rsidR="009C60E5" w:rsidRPr="00AE758D" w14:paraId="25AB3B32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0382BCE9" w14:textId="1C2A8DA2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42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4995D9B6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0.3 (-1.4, 0.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4CDF542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922" w:type="dxa"/>
            <w:vAlign w:val="center"/>
          </w:tcPr>
          <w:p w14:paraId="3C46AC29" w14:textId="12983209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. (</w:t>
            </w:r>
            <w:r w:rsidRPr="009C60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E</w:t>
            </w:r>
            <w:r w:rsid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C60E5"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ε</w:t>
            </w: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 Carrier) N=164</w:t>
            </w:r>
          </w:p>
        </w:tc>
        <w:tc>
          <w:tcPr>
            <w:tcW w:w="1655" w:type="dxa"/>
            <w:vAlign w:val="center"/>
          </w:tcPr>
          <w:p w14:paraId="7E4769CC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2.9 (-4.9, -0.8)</w:t>
            </w:r>
          </w:p>
        </w:tc>
        <w:tc>
          <w:tcPr>
            <w:tcW w:w="670" w:type="dxa"/>
            <w:vAlign w:val="center"/>
          </w:tcPr>
          <w:p w14:paraId="14B2AD33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9C60E5" w:rsidRPr="00AE758D" w14:paraId="50A90B30" w14:textId="77777777" w:rsidTr="009C60E5">
        <w:trPr>
          <w:trHeight w:val="29"/>
        </w:trPr>
        <w:tc>
          <w:tcPr>
            <w:tcW w:w="2166" w:type="dxa"/>
            <w:shd w:val="clear" w:color="auto" w:fill="auto"/>
            <w:vAlign w:val="center"/>
          </w:tcPr>
          <w:p w14:paraId="7BC8CAE2" w14:textId="77777777" w:rsid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</w:t>
            </w:r>
            <w:proofErr w:type="gramStart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on-Carrier</w:t>
            </w:r>
            <w:proofErr w:type="gramEnd"/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14:paraId="350AB373" w14:textId="12AFC29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N=526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769304C9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-1.5 (-3.2, 0.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12B9433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922" w:type="dxa"/>
            <w:vAlign w:val="center"/>
          </w:tcPr>
          <w:p w14:paraId="7FE121B2" w14:textId="3E2F6000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. (Non-Carrier) N=527</w:t>
            </w:r>
          </w:p>
        </w:tc>
        <w:tc>
          <w:tcPr>
            <w:tcW w:w="1655" w:type="dxa"/>
            <w:vAlign w:val="center"/>
          </w:tcPr>
          <w:p w14:paraId="7AD69A34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 (-1.4, 2.1)</w:t>
            </w:r>
          </w:p>
        </w:tc>
        <w:tc>
          <w:tcPr>
            <w:tcW w:w="670" w:type="dxa"/>
            <w:vAlign w:val="center"/>
          </w:tcPr>
          <w:p w14:paraId="15E6C1E4" w14:textId="77777777" w:rsidR="00CB29DC" w:rsidRPr="009C60E5" w:rsidRDefault="00CB29DC" w:rsidP="00AE758D">
            <w:pPr>
              <w:tabs>
                <w:tab w:val="left" w:pos="360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60E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</w:tbl>
    <w:p w14:paraId="53E3477B" w14:textId="7079FABD" w:rsidR="00FF41AA" w:rsidRPr="00AE758D" w:rsidRDefault="00FF41AA" w:rsidP="00AE758D">
      <w:pPr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</w:p>
    <w:sectPr w:rsidR="00FF41AA" w:rsidRPr="00AE758D" w:rsidSect="00133F05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92CE6" w14:textId="77777777" w:rsidR="00373361" w:rsidRDefault="00373361">
      <w:pPr>
        <w:spacing w:after="0" w:line="240" w:lineRule="auto"/>
      </w:pPr>
      <w:r>
        <w:separator/>
      </w:r>
    </w:p>
  </w:endnote>
  <w:endnote w:type="continuationSeparator" w:id="0">
    <w:p w14:paraId="590D433C" w14:textId="77777777" w:rsidR="00373361" w:rsidRDefault="00373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9771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7A6BC" w14:textId="46A7CEA7" w:rsidR="00364687" w:rsidRDefault="00876167" w:rsidP="007F2798">
        <w:pPr>
          <w:pStyle w:val="Footer"/>
          <w:jc w:val="center"/>
        </w:pPr>
        <w:r w:rsidRPr="007F2798">
          <w:rPr>
            <w:rFonts w:ascii="Times New Roman" w:hAnsi="Times New Roman" w:cs="Times New Roman"/>
          </w:rPr>
          <w:fldChar w:fldCharType="begin"/>
        </w:r>
        <w:r w:rsidRPr="007F2798">
          <w:rPr>
            <w:rFonts w:ascii="Times New Roman" w:hAnsi="Times New Roman" w:cs="Times New Roman"/>
          </w:rPr>
          <w:instrText xml:space="preserve"> PAGE   \* MERGEFORMAT </w:instrText>
        </w:r>
        <w:r w:rsidRPr="007F2798">
          <w:rPr>
            <w:rFonts w:ascii="Times New Roman" w:hAnsi="Times New Roman" w:cs="Times New Roman"/>
          </w:rPr>
          <w:fldChar w:fldCharType="separate"/>
        </w:r>
        <w:r w:rsidRPr="007F2798">
          <w:rPr>
            <w:rFonts w:ascii="Times New Roman" w:hAnsi="Times New Roman" w:cs="Times New Roman"/>
            <w:noProof/>
          </w:rPr>
          <w:t>2</w:t>
        </w:r>
        <w:r w:rsidRPr="007F2798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3104D" w14:textId="77777777" w:rsidR="00373361" w:rsidRDefault="00373361">
      <w:pPr>
        <w:spacing w:after="0" w:line="240" w:lineRule="auto"/>
      </w:pPr>
      <w:r>
        <w:separator/>
      </w:r>
    </w:p>
  </w:footnote>
  <w:footnote w:type="continuationSeparator" w:id="0">
    <w:p w14:paraId="5990E6BF" w14:textId="77777777" w:rsidR="00373361" w:rsidRDefault="003733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A0357"/>
    <w:multiLevelType w:val="hybridMultilevel"/>
    <w:tmpl w:val="36782A5E"/>
    <w:lvl w:ilvl="0" w:tplc="6EE48EBC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3A922E0F"/>
    <w:multiLevelType w:val="hybridMultilevel"/>
    <w:tmpl w:val="E3D898EE"/>
    <w:lvl w:ilvl="0" w:tplc="DCA670E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737E4B"/>
    <w:multiLevelType w:val="hybridMultilevel"/>
    <w:tmpl w:val="8EA828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359800">
    <w:abstractNumId w:val="1"/>
  </w:num>
  <w:num w:numId="2" w16cid:durableId="1733580036">
    <w:abstractNumId w:val="0"/>
  </w:num>
  <w:num w:numId="3" w16cid:durableId="1783573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_NO_DOI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4687"/>
    <w:rsid w:val="00023198"/>
    <w:rsid w:val="00060D3C"/>
    <w:rsid w:val="000659F0"/>
    <w:rsid w:val="0006767D"/>
    <w:rsid w:val="00077121"/>
    <w:rsid w:val="00090F15"/>
    <w:rsid w:val="000A1BF6"/>
    <w:rsid w:val="000D2606"/>
    <w:rsid w:val="000D41CF"/>
    <w:rsid w:val="000F7705"/>
    <w:rsid w:val="00133F05"/>
    <w:rsid w:val="001448B5"/>
    <w:rsid w:val="001722BC"/>
    <w:rsid w:val="001B1D43"/>
    <w:rsid w:val="001C7AA9"/>
    <w:rsid w:val="001F3016"/>
    <w:rsid w:val="002445F7"/>
    <w:rsid w:val="00274F69"/>
    <w:rsid w:val="002B20AB"/>
    <w:rsid w:val="002B50A8"/>
    <w:rsid w:val="002F13D9"/>
    <w:rsid w:val="0036045A"/>
    <w:rsid w:val="00363ABF"/>
    <w:rsid w:val="00364687"/>
    <w:rsid w:val="00373361"/>
    <w:rsid w:val="003918AB"/>
    <w:rsid w:val="003D6B64"/>
    <w:rsid w:val="003F0C99"/>
    <w:rsid w:val="004054BB"/>
    <w:rsid w:val="00424628"/>
    <w:rsid w:val="00425ACF"/>
    <w:rsid w:val="00441D79"/>
    <w:rsid w:val="004437A7"/>
    <w:rsid w:val="00460CED"/>
    <w:rsid w:val="00490897"/>
    <w:rsid w:val="0049147E"/>
    <w:rsid w:val="004926A5"/>
    <w:rsid w:val="004D3C72"/>
    <w:rsid w:val="004D43BB"/>
    <w:rsid w:val="00505095"/>
    <w:rsid w:val="0056224D"/>
    <w:rsid w:val="00594CF0"/>
    <w:rsid w:val="005972CF"/>
    <w:rsid w:val="005C49A8"/>
    <w:rsid w:val="005C6BFE"/>
    <w:rsid w:val="005D068E"/>
    <w:rsid w:val="005E065E"/>
    <w:rsid w:val="005E67F3"/>
    <w:rsid w:val="0060738C"/>
    <w:rsid w:val="0061508B"/>
    <w:rsid w:val="00647E50"/>
    <w:rsid w:val="00660118"/>
    <w:rsid w:val="006A603C"/>
    <w:rsid w:val="006B3BB0"/>
    <w:rsid w:val="006B7385"/>
    <w:rsid w:val="006C05EA"/>
    <w:rsid w:val="006C692C"/>
    <w:rsid w:val="006D4C92"/>
    <w:rsid w:val="006F5A3E"/>
    <w:rsid w:val="007301DB"/>
    <w:rsid w:val="00741D05"/>
    <w:rsid w:val="00763129"/>
    <w:rsid w:val="00781D99"/>
    <w:rsid w:val="00796440"/>
    <w:rsid w:val="007A418F"/>
    <w:rsid w:val="007D5E62"/>
    <w:rsid w:val="007D64D7"/>
    <w:rsid w:val="007E62E0"/>
    <w:rsid w:val="007E63B0"/>
    <w:rsid w:val="007F2798"/>
    <w:rsid w:val="007F2833"/>
    <w:rsid w:val="00813B28"/>
    <w:rsid w:val="00842BF4"/>
    <w:rsid w:val="00857E1C"/>
    <w:rsid w:val="00872216"/>
    <w:rsid w:val="00876167"/>
    <w:rsid w:val="00884806"/>
    <w:rsid w:val="00890B2A"/>
    <w:rsid w:val="00892D88"/>
    <w:rsid w:val="008D503F"/>
    <w:rsid w:val="009522AC"/>
    <w:rsid w:val="00970D95"/>
    <w:rsid w:val="00973A8D"/>
    <w:rsid w:val="009746B8"/>
    <w:rsid w:val="0098637E"/>
    <w:rsid w:val="009A5C9A"/>
    <w:rsid w:val="009B10ED"/>
    <w:rsid w:val="009C60E5"/>
    <w:rsid w:val="009D6D30"/>
    <w:rsid w:val="009E06B5"/>
    <w:rsid w:val="009E4BFE"/>
    <w:rsid w:val="00A37FF2"/>
    <w:rsid w:val="00A525AF"/>
    <w:rsid w:val="00A7143A"/>
    <w:rsid w:val="00A8423F"/>
    <w:rsid w:val="00AB5B5F"/>
    <w:rsid w:val="00AD377F"/>
    <w:rsid w:val="00AE758D"/>
    <w:rsid w:val="00B14AF6"/>
    <w:rsid w:val="00B23E7E"/>
    <w:rsid w:val="00B771F2"/>
    <w:rsid w:val="00BA17AA"/>
    <w:rsid w:val="00BA7E10"/>
    <w:rsid w:val="00BB0FE8"/>
    <w:rsid w:val="00C00324"/>
    <w:rsid w:val="00C1527F"/>
    <w:rsid w:val="00C34139"/>
    <w:rsid w:val="00C61FF4"/>
    <w:rsid w:val="00C640D8"/>
    <w:rsid w:val="00C97CF7"/>
    <w:rsid w:val="00CB03D2"/>
    <w:rsid w:val="00CB29DC"/>
    <w:rsid w:val="00CC20E7"/>
    <w:rsid w:val="00CC260C"/>
    <w:rsid w:val="00CD6AAD"/>
    <w:rsid w:val="00D00AEF"/>
    <w:rsid w:val="00D050CD"/>
    <w:rsid w:val="00D10C09"/>
    <w:rsid w:val="00D134E7"/>
    <w:rsid w:val="00D150C1"/>
    <w:rsid w:val="00D56D4C"/>
    <w:rsid w:val="00DA450D"/>
    <w:rsid w:val="00DB1AE8"/>
    <w:rsid w:val="00DD7999"/>
    <w:rsid w:val="00DF5B40"/>
    <w:rsid w:val="00E21F87"/>
    <w:rsid w:val="00E25A01"/>
    <w:rsid w:val="00E541AE"/>
    <w:rsid w:val="00E56940"/>
    <w:rsid w:val="00E82802"/>
    <w:rsid w:val="00E93959"/>
    <w:rsid w:val="00EA50C4"/>
    <w:rsid w:val="00ED53FF"/>
    <w:rsid w:val="00EF3BC9"/>
    <w:rsid w:val="00F208BD"/>
    <w:rsid w:val="00F24676"/>
    <w:rsid w:val="00F335E0"/>
    <w:rsid w:val="00F64757"/>
    <w:rsid w:val="00FC333B"/>
    <w:rsid w:val="00FD6805"/>
    <w:rsid w:val="00FF41AA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0372"/>
  <w15:chartTrackingRefBased/>
  <w15:docId w15:val="{8C543C1A-E658-4FFD-AF2A-47DCB80EC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68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68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64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nhideWhenUsed/>
    <w:rsid w:val="00364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4687"/>
    <w:rPr>
      <w:kern w:val="0"/>
      <w:sz w:val="20"/>
      <w:szCs w:val="20"/>
    </w:rPr>
  </w:style>
  <w:style w:type="character" w:styleId="CommentReference">
    <w:name w:val="annotation reference"/>
    <w:rsid w:val="0036468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4687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687"/>
    <w:rPr>
      <w:rFonts w:ascii="Aptos" w:hAnsi="Aptos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4687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4687"/>
    <w:rPr>
      <w:rFonts w:ascii="Aptos" w:hAnsi="Aptos" w:cs="Calibri"/>
      <w:noProof/>
      <w:kern w:val="0"/>
      <w:lang w:val="en-US"/>
    </w:rPr>
  </w:style>
  <w:style w:type="character" w:styleId="Hyperlink">
    <w:name w:val="Hyperlink"/>
    <w:basedOn w:val="DefaultParagraphFont"/>
    <w:uiPriority w:val="99"/>
    <w:unhideWhenUsed/>
    <w:rsid w:val="00364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468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4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687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364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687"/>
    <w:rPr>
      <w:kern w:val="0"/>
    </w:rPr>
  </w:style>
  <w:style w:type="paragraph" w:styleId="Revision">
    <w:name w:val="Revision"/>
    <w:hidden/>
    <w:uiPriority w:val="99"/>
    <w:semiHidden/>
    <w:rsid w:val="00364687"/>
    <w:pPr>
      <w:spacing w:after="0" w:line="240" w:lineRule="auto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687"/>
    <w:rPr>
      <w:b/>
      <w:bCs/>
      <w:kern w:val="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64687"/>
    <w:rPr>
      <w:color w:val="666666"/>
    </w:rPr>
  </w:style>
  <w:style w:type="table" w:styleId="TableGrid">
    <w:name w:val="Table Grid"/>
    <w:basedOn w:val="TableNormal"/>
    <w:uiPriority w:val="39"/>
    <w:rsid w:val="0036468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5</Pages>
  <Words>2830</Words>
  <Characters>15599</Characters>
  <Application>Microsoft Office Word</Application>
  <DocSecurity>0</DocSecurity>
  <Lines>354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Toopchiani</dc:creator>
  <cp:keywords/>
  <dc:description/>
  <cp:lastModifiedBy>Bethany Kumar</cp:lastModifiedBy>
  <cp:revision>7</cp:revision>
  <dcterms:created xsi:type="dcterms:W3CDTF">2025-04-20T21:27:00Z</dcterms:created>
  <dcterms:modified xsi:type="dcterms:W3CDTF">2025-04-20T22:35:00Z</dcterms:modified>
</cp:coreProperties>
</file>